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4E21A" w14:textId="60E88EC4" w:rsidR="00BC1748" w:rsidRDefault="00631EBE">
      <w:r>
        <w:rPr>
          <w:noProof/>
        </w:rPr>
        <w:drawing>
          <wp:inline distT="0" distB="0" distL="0" distR="0" wp14:anchorId="7BA575A9" wp14:editId="197C3B6F">
            <wp:extent cx="5816600" cy="557050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8168" cy="55815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4B3D26" w14:textId="7FD8E009" w:rsidR="00BC1748" w:rsidRPr="0055141A" w:rsidRDefault="0055141A" w:rsidP="00DF4C1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141A">
        <w:rPr>
          <w:rFonts w:ascii="Times New Roman" w:hAnsi="Times New Roman" w:cs="Times New Roman"/>
          <w:b/>
          <w:bCs/>
          <w:sz w:val="24"/>
          <w:szCs w:val="24"/>
        </w:rPr>
        <w:t xml:space="preserve">Fig. S1. </w:t>
      </w:r>
      <w:r>
        <w:rPr>
          <w:rFonts w:ascii="Times New Roman" w:hAnsi="Times New Roman" w:cs="Times New Roman"/>
          <w:sz w:val="24"/>
          <w:szCs w:val="24"/>
        </w:rPr>
        <w:t xml:space="preserve">Heatmaps </w:t>
      </w:r>
      <w:r w:rsidR="00CE0A52">
        <w:rPr>
          <w:rFonts w:ascii="Times New Roman" w:hAnsi="Times New Roman" w:cs="Times New Roman"/>
          <w:sz w:val="24"/>
          <w:szCs w:val="24"/>
        </w:rPr>
        <w:t xml:space="preserve">showing all correlations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ytosca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aphs showing </w:t>
      </w:r>
      <w:r w:rsidR="00DF4C16">
        <w:rPr>
          <w:rFonts w:ascii="Times New Roman" w:hAnsi="Times New Roman" w:cs="Times New Roman"/>
          <w:sz w:val="24"/>
          <w:szCs w:val="24"/>
        </w:rPr>
        <w:t>significant correlations ≥0.7 between inflammatory marker correlations between the ventral hippocampus and basolateral amygdala in male and female adolescent (</w:t>
      </w:r>
      <w:r w:rsidR="00DF4C16" w:rsidRPr="00A35CA4">
        <w:rPr>
          <w:rFonts w:ascii="Times New Roman" w:hAnsi="Times New Roman" w:cs="Times New Roman"/>
          <w:b/>
          <w:bCs/>
          <w:sz w:val="24"/>
          <w:szCs w:val="24"/>
        </w:rPr>
        <w:t>A-C</w:t>
      </w:r>
      <w:r w:rsidR="00DF4C16">
        <w:rPr>
          <w:rFonts w:ascii="Times New Roman" w:hAnsi="Times New Roman" w:cs="Times New Roman"/>
          <w:sz w:val="24"/>
          <w:szCs w:val="24"/>
        </w:rPr>
        <w:t>), young adult (</w:t>
      </w:r>
      <w:r w:rsidR="00DF4C16" w:rsidRPr="00A35CA4">
        <w:rPr>
          <w:rFonts w:ascii="Times New Roman" w:hAnsi="Times New Roman" w:cs="Times New Roman"/>
          <w:b/>
          <w:bCs/>
          <w:sz w:val="24"/>
          <w:szCs w:val="24"/>
        </w:rPr>
        <w:t>D-F</w:t>
      </w:r>
      <w:r w:rsidR="00DF4C16">
        <w:rPr>
          <w:rFonts w:ascii="Times New Roman" w:hAnsi="Times New Roman" w:cs="Times New Roman"/>
          <w:sz w:val="24"/>
          <w:szCs w:val="24"/>
        </w:rPr>
        <w:t>), and middle-aged (</w:t>
      </w:r>
      <w:r w:rsidR="00DF4C16" w:rsidRPr="00A35CA4">
        <w:rPr>
          <w:rFonts w:ascii="Times New Roman" w:hAnsi="Times New Roman" w:cs="Times New Roman"/>
          <w:b/>
          <w:bCs/>
          <w:sz w:val="24"/>
          <w:szCs w:val="24"/>
        </w:rPr>
        <w:t>G-I</w:t>
      </w:r>
      <w:r w:rsidR="00DF4C16">
        <w:rPr>
          <w:rFonts w:ascii="Times New Roman" w:hAnsi="Times New Roman" w:cs="Times New Roman"/>
          <w:sz w:val="24"/>
          <w:szCs w:val="24"/>
        </w:rPr>
        <w:t xml:space="preserve">) rats after cognitive bias testing. </w:t>
      </w:r>
      <w:r w:rsidR="00DF4C16" w:rsidRPr="00DF4C16">
        <w:rPr>
          <w:rFonts w:ascii="Times New Roman" w:hAnsi="Times New Roman" w:cs="Times New Roman"/>
          <w:sz w:val="24"/>
          <w:szCs w:val="24"/>
        </w:rPr>
        <w:t xml:space="preserve">The thickness of the lines in </w:t>
      </w:r>
      <w:r w:rsidR="00DF4C16" w:rsidRPr="00A35CA4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DF4C16" w:rsidRPr="00DF4C16">
        <w:rPr>
          <w:rFonts w:ascii="Times New Roman" w:hAnsi="Times New Roman" w:cs="Times New Roman"/>
          <w:sz w:val="24"/>
          <w:szCs w:val="24"/>
        </w:rPr>
        <w:t>,</w:t>
      </w:r>
      <w:r w:rsidR="00DF4C16">
        <w:rPr>
          <w:rFonts w:ascii="Times New Roman" w:hAnsi="Times New Roman" w:cs="Times New Roman"/>
          <w:sz w:val="24"/>
          <w:szCs w:val="24"/>
        </w:rPr>
        <w:t xml:space="preserve"> </w:t>
      </w:r>
      <w:r w:rsidR="00DF4C16" w:rsidRPr="00A35CA4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DF4C16" w:rsidRPr="00DF4C16">
        <w:rPr>
          <w:rFonts w:ascii="Times New Roman" w:hAnsi="Times New Roman" w:cs="Times New Roman"/>
          <w:sz w:val="24"/>
          <w:szCs w:val="24"/>
        </w:rPr>
        <w:t>,</w:t>
      </w:r>
      <w:r w:rsidR="00DF4C16">
        <w:rPr>
          <w:rFonts w:ascii="Times New Roman" w:hAnsi="Times New Roman" w:cs="Times New Roman"/>
          <w:sz w:val="24"/>
          <w:szCs w:val="24"/>
        </w:rPr>
        <w:t xml:space="preserve"> </w:t>
      </w:r>
      <w:r w:rsidR="00DF4C16" w:rsidRPr="00A35CA4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DF4C16" w:rsidRPr="00DF4C16">
        <w:rPr>
          <w:rFonts w:ascii="Times New Roman" w:hAnsi="Times New Roman" w:cs="Times New Roman"/>
          <w:sz w:val="24"/>
          <w:szCs w:val="24"/>
        </w:rPr>
        <w:t>,</w:t>
      </w:r>
      <w:r w:rsidR="00DF4C16" w:rsidRPr="00A35CA4">
        <w:rPr>
          <w:rFonts w:ascii="Times New Roman" w:hAnsi="Times New Roman" w:cs="Times New Roman"/>
          <w:b/>
          <w:bCs/>
          <w:sz w:val="24"/>
          <w:szCs w:val="24"/>
        </w:rPr>
        <w:t xml:space="preserve"> F</w:t>
      </w:r>
      <w:r w:rsidR="00DF4C16" w:rsidRPr="00DF4C16">
        <w:rPr>
          <w:rFonts w:ascii="Times New Roman" w:hAnsi="Times New Roman" w:cs="Times New Roman"/>
          <w:sz w:val="24"/>
          <w:szCs w:val="24"/>
        </w:rPr>
        <w:t>,</w:t>
      </w:r>
      <w:r w:rsidR="00DF4C16">
        <w:rPr>
          <w:rFonts w:ascii="Times New Roman" w:hAnsi="Times New Roman" w:cs="Times New Roman"/>
          <w:sz w:val="24"/>
          <w:szCs w:val="24"/>
        </w:rPr>
        <w:t xml:space="preserve"> </w:t>
      </w:r>
      <w:r w:rsidR="00DF4C16" w:rsidRPr="00A35CA4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DF4C16" w:rsidRPr="00DF4C16">
        <w:rPr>
          <w:rFonts w:ascii="Times New Roman" w:hAnsi="Times New Roman" w:cs="Times New Roman"/>
          <w:sz w:val="24"/>
          <w:szCs w:val="24"/>
        </w:rPr>
        <w:t xml:space="preserve">, and </w:t>
      </w:r>
      <w:r w:rsidR="00DF4C16" w:rsidRPr="00A35CA4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DF4C16" w:rsidRPr="00DF4C16">
        <w:rPr>
          <w:rFonts w:ascii="Times New Roman" w:hAnsi="Times New Roman" w:cs="Times New Roman"/>
          <w:sz w:val="24"/>
          <w:szCs w:val="24"/>
        </w:rPr>
        <w:t xml:space="preserve"> are</w:t>
      </w:r>
      <w:r w:rsidR="00DF4C16">
        <w:rPr>
          <w:rFonts w:ascii="Times New Roman" w:hAnsi="Times New Roman" w:cs="Times New Roman"/>
          <w:sz w:val="24"/>
          <w:szCs w:val="24"/>
        </w:rPr>
        <w:t xml:space="preserve"> </w:t>
      </w:r>
      <w:r w:rsidR="00DF4C16" w:rsidRPr="00DF4C16">
        <w:rPr>
          <w:rFonts w:ascii="Times New Roman" w:hAnsi="Times New Roman" w:cs="Times New Roman"/>
          <w:sz w:val="24"/>
          <w:szCs w:val="24"/>
        </w:rPr>
        <w:t>related to the strength of the correlation (stronger is thicker), whereas the color relates to the valence (positive (red) or negative (blue)) of the correlation.</w:t>
      </w:r>
      <w:r w:rsidR="00DF4C16">
        <w:rPr>
          <w:rFonts w:ascii="Times New Roman" w:hAnsi="Times New Roman" w:cs="Times New Roman"/>
          <w:sz w:val="24"/>
          <w:szCs w:val="24"/>
        </w:rPr>
        <w:t xml:space="preserve"> </w:t>
      </w:r>
      <w:r w:rsidR="00CE0A52" w:rsidRPr="00CE0A52">
        <w:rPr>
          <w:rFonts w:ascii="Times New Roman" w:hAnsi="Times New Roman" w:cs="Times New Roman"/>
          <w:sz w:val="24"/>
          <w:szCs w:val="24"/>
        </w:rPr>
        <w:t xml:space="preserve">Correlations of </w:t>
      </w:r>
      <w:r w:rsidR="00CE0A52">
        <w:rPr>
          <w:rFonts w:ascii="Times New Roman" w:hAnsi="Times New Roman" w:cs="Times New Roman"/>
          <w:sz w:val="24"/>
          <w:szCs w:val="24"/>
        </w:rPr>
        <w:t>inflammatory marker</w:t>
      </w:r>
      <w:r w:rsidR="00CE0A52" w:rsidRPr="00CE0A52">
        <w:rPr>
          <w:rFonts w:ascii="Times New Roman" w:hAnsi="Times New Roman" w:cs="Times New Roman"/>
          <w:sz w:val="24"/>
          <w:szCs w:val="24"/>
        </w:rPr>
        <w:t xml:space="preserve"> levels within the </w:t>
      </w:r>
      <w:r w:rsidR="00CE0A52">
        <w:rPr>
          <w:rFonts w:ascii="Times New Roman" w:hAnsi="Times New Roman" w:cs="Times New Roman"/>
          <w:sz w:val="24"/>
          <w:szCs w:val="24"/>
        </w:rPr>
        <w:t xml:space="preserve">ventral hippocampus and basolateral amygdala </w:t>
      </w:r>
      <w:r w:rsidR="00CE0A52" w:rsidRPr="00CE0A52">
        <w:rPr>
          <w:rFonts w:ascii="Times New Roman" w:hAnsi="Times New Roman" w:cs="Times New Roman"/>
          <w:sz w:val="24"/>
          <w:szCs w:val="24"/>
        </w:rPr>
        <w:t xml:space="preserve">were largely positive in all age groups, although correlations between regions were more negative in </w:t>
      </w:r>
      <w:r w:rsidR="00CE0A52">
        <w:rPr>
          <w:rFonts w:ascii="Times New Roman" w:hAnsi="Times New Roman" w:cs="Times New Roman"/>
          <w:sz w:val="24"/>
          <w:szCs w:val="24"/>
        </w:rPr>
        <w:t xml:space="preserve">male and female </w:t>
      </w:r>
      <w:r w:rsidR="00CE0A52" w:rsidRPr="00CE0A52">
        <w:rPr>
          <w:rFonts w:ascii="Times New Roman" w:hAnsi="Times New Roman" w:cs="Times New Roman"/>
          <w:sz w:val="24"/>
          <w:szCs w:val="24"/>
        </w:rPr>
        <w:t>young adults</w:t>
      </w:r>
      <w:r w:rsidR="00CE0A52">
        <w:rPr>
          <w:rFonts w:ascii="Times New Roman" w:hAnsi="Times New Roman" w:cs="Times New Roman"/>
          <w:sz w:val="24"/>
          <w:szCs w:val="24"/>
        </w:rPr>
        <w:t xml:space="preserve"> </w:t>
      </w:r>
      <w:r w:rsidR="00CE0A52" w:rsidRPr="00CE0A52">
        <w:rPr>
          <w:rFonts w:ascii="Times New Roman" w:hAnsi="Times New Roman" w:cs="Times New Roman"/>
          <w:sz w:val="24"/>
          <w:szCs w:val="24"/>
        </w:rPr>
        <w:t xml:space="preserve">compared to the other age groups. In adolescence, there was a sex difference in the correlations between </w:t>
      </w:r>
      <w:r w:rsidR="00CE0A52">
        <w:rPr>
          <w:rFonts w:ascii="Times New Roman" w:hAnsi="Times New Roman" w:cs="Times New Roman"/>
          <w:sz w:val="24"/>
          <w:szCs w:val="24"/>
        </w:rPr>
        <w:t>basolateral amygdala</w:t>
      </w:r>
      <w:r w:rsidR="00CE0A52" w:rsidRPr="00CE0A52">
        <w:rPr>
          <w:rFonts w:ascii="Times New Roman" w:hAnsi="Times New Roman" w:cs="Times New Roman"/>
          <w:sz w:val="24"/>
          <w:szCs w:val="24"/>
        </w:rPr>
        <w:t xml:space="preserve"> IL-6 and cytokines </w:t>
      </w:r>
      <w:r w:rsidR="00CE0A52">
        <w:rPr>
          <w:rFonts w:ascii="Times New Roman" w:hAnsi="Times New Roman" w:cs="Times New Roman"/>
          <w:sz w:val="24"/>
          <w:szCs w:val="24"/>
        </w:rPr>
        <w:t>(</w:t>
      </w:r>
      <w:r w:rsidR="00CE0A52" w:rsidRPr="00CE0A52">
        <w:rPr>
          <w:rFonts w:ascii="Times New Roman" w:hAnsi="Times New Roman" w:cs="Times New Roman"/>
          <w:sz w:val="24"/>
          <w:szCs w:val="24"/>
        </w:rPr>
        <w:t>IFN-γ</w:t>
      </w:r>
      <w:r w:rsidR="00CE0A52">
        <w:rPr>
          <w:rFonts w:ascii="Times New Roman" w:hAnsi="Times New Roman" w:cs="Times New Roman"/>
          <w:sz w:val="24"/>
          <w:szCs w:val="24"/>
        </w:rPr>
        <w:t xml:space="preserve">, </w:t>
      </w:r>
      <w:r w:rsidR="00CE0A52" w:rsidRPr="00CE0A52">
        <w:rPr>
          <w:rFonts w:ascii="Times New Roman" w:hAnsi="Times New Roman" w:cs="Times New Roman"/>
          <w:sz w:val="24"/>
          <w:szCs w:val="24"/>
        </w:rPr>
        <w:t>IL-1β</w:t>
      </w:r>
      <w:r w:rsidR="00CE0A52">
        <w:rPr>
          <w:rFonts w:ascii="Times New Roman" w:hAnsi="Times New Roman" w:cs="Times New Roman"/>
          <w:sz w:val="24"/>
          <w:szCs w:val="24"/>
        </w:rPr>
        <w:t xml:space="preserve">, IL-4, IL-5, IL-10, IL-13, TNF-α) </w:t>
      </w:r>
      <w:r w:rsidR="00CE0A52" w:rsidRPr="00CE0A52">
        <w:rPr>
          <w:rFonts w:ascii="Times New Roman" w:hAnsi="Times New Roman" w:cs="Times New Roman"/>
          <w:sz w:val="24"/>
          <w:szCs w:val="24"/>
        </w:rPr>
        <w:t>in the ventral hippocampus, with positive correlations in adolescent females compared to negative correlations in adolescent males</w:t>
      </w:r>
      <w:r w:rsidR="00CE0A52">
        <w:rPr>
          <w:rFonts w:ascii="Times New Roman" w:hAnsi="Times New Roman" w:cs="Times New Roman"/>
          <w:sz w:val="24"/>
          <w:szCs w:val="24"/>
        </w:rPr>
        <w:t>.</w:t>
      </w:r>
      <w:r w:rsidR="00F360C9" w:rsidRPr="00F360C9">
        <w:rPr>
          <w:rFonts w:ascii="Times New Roman" w:hAnsi="Times New Roman" w:cs="Times New Roman"/>
          <w:sz w:val="24"/>
          <w:szCs w:val="24"/>
        </w:rPr>
        <w:t xml:space="preserve"> </w:t>
      </w:r>
      <w:r w:rsidR="00F360C9" w:rsidRPr="00AE170A">
        <w:rPr>
          <w:rFonts w:ascii="Times New Roman" w:hAnsi="Times New Roman" w:cs="Times New Roman"/>
          <w:sz w:val="24"/>
          <w:szCs w:val="24"/>
        </w:rPr>
        <w:t>n=</w:t>
      </w:r>
      <w:r w:rsidR="00F360C9">
        <w:rPr>
          <w:rFonts w:ascii="Times New Roman" w:hAnsi="Times New Roman" w:cs="Times New Roman"/>
          <w:sz w:val="24"/>
          <w:szCs w:val="24"/>
        </w:rPr>
        <w:t>7</w:t>
      </w:r>
      <w:r w:rsidR="00F360C9" w:rsidRPr="00AE170A">
        <w:rPr>
          <w:rFonts w:ascii="Times New Roman" w:hAnsi="Times New Roman" w:cs="Times New Roman"/>
          <w:sz w:val="24"/>
          <w:szCs w:val="24"/>
        </w:rPr>
        <w:t>-11 per group.</w:t>
      </w:r>
    </w:p>
    <w:p w14:paraId="5E27B793" w14:textId="34BA6349" w:rsidR="00BC1748" w:rsidRDefault="00BC1748">
      <w:r>
        <w:br w:type="page"/>
      </w:r>
    </w:p>
    <w:p w14:paraId="1DDDE6DB" w14:textId="77777777" w:rsidR="00BC1748" w:rsidRDefault="00BC1748">
      <w:pPr>
        <w:sectPr w:rsidR="00BC174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page" w:tblpX="733" w:tblpY="925"/>
        <w:tblW w:w="13262" w:type="dxa"/>
        <w:tblLayout w:type="fixed"/>
        <w:tblLook w:val="04A0" w:firstRow="1" w:lastRow="0" w:firstColumn="1" w:lastColumn="0" w:noHBand="0" w:noVBand="1"/>
      </w:tblPr>
      <w:tblGrid>
        <w:gridCol w:w="1056"/>
        <w:gridCol w:w="258"/>
        <w:gridCol w:w="756"/>
        <w:gridCol w:w="236"/>
        <w:gridCol w:w="778"/>
        <w:gridCol w:w="215"/>
        <w:gridCol w:w="6"/>
        <w:gridCol w:w="793"/>
        <w:gridCol w:w="194"/>
        <w:gridCol w:w="820"/>
        <w:gridCol w:w="172"/>
        <w:gridCol w:w="12"/>
        <w:gridCol w:w="830"/>
        <w:gridCol w:w="151"/>
        <w:gridCol w:w="864"/>
        <w:gridCol w:w="129"/>
        <w:gridCol w:w="18"/>
        <w:gridCol w:w="867"/>
        <w:gridCol w:w="107"/>
        <w:gridCol w:w="907"/>
        <w:gridCol w:w="86"/>
        <w:gridCol w:w="24"/>
        <w:gridCol w:w="904"/>
        <w:gridCol w:w="65"/>
        <w:gridCol w:w="949"/>
        <w:gridCol w:w="43"/>
        <w:gridCol w:w="30"/>
        <w:gridCol w:w="941"/>
        <w:gridCol w:w="22"/>
        <w:gridCol w:w="993"/>
        <w:gridCol w:w="36"/>
      </w:tblGrid>
      <w:tr w:rsidR="00BC1748" w:rsidRPr="0036524E" w14:paraId="2776FB5B" w14:textId="77777777" w:rsidTr="00BC1748">
        <w:trPr>
          <w:trHeight w:val="605"/>
        </w:trPr>
        <w:tc>
          <w:tcPr>
            <w:tcW w:w="13262" w:type="dxa"/>
            <w:gridSpan w:val="3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D67A5E" w14:textId="77777777" w:rsidR="00BC1748" w:rsidRPr="00AE170A" w:rsidRDefault="00BC1748" w:rsidP="00BC17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62152EB" w14:textId="54677749" w:rsidR="00BC1748" w:rsidRPr="00AE170A" w:rsidRDefault="00BC1748" w:rsidP="00BC17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5514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</w:t>
            </w:r>
            <w:r w:rsidRPr="00AE1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 xml:space="preserve"> Correlations between inflammation and freezing in the ambiguous context or cognitive bias score. Bold * indicates p&lt;0.05.  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11 per group.</w:t>
            </w:r>
          </w:p>
        </w:tc>
      </w:tr>
      <w:tr w:rsidR="00BC1748" w:rsidRPr="0036524E" w14:paraId="22D42006" w14:textId="77777777" w:rsidTr="00BC1748">
        <w:trPr>
          <w:trHeight w:val="519"/>
        </w:trPr>
        <w:tc>
          <w:tcPr>
            <w:tcW w:w="1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95A0D0" w14:textId="77777777" w:rsidR="00BC1748" w:rsidRPr="00AE170A" w:rsidRDefault="00BC1748" w:rsidP="00BC1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46FB5D" w14:textId="77777777" w:rsidR="00BC1748" w:rsidRPr="00AE170A" w:rsidRDefault="00BC1748" w:rsidP="00BC1748">
            <w:pPr>
              <w:jc w:val="center"/>
              <w:rPr>
                <w:rFonts w:ascii="Times New Roman" w:hAnsi="Times New Roman" w:cs="Times New Roman"/>
              </w:rPr>
            </w:pPr>
            <w:r w:rsidRPr="00AE170A">
              <w:rPr>
                <w:rFonts w:ascii="Times New Roman" w:hAnsi="Times New Roman" w:cs="Times New Roman"/>
              </w:rPr>
              <w:t>Adolescent male</w:t>
            </w:r>
          </w:p>
        </w:tc>
        <w:tc>
          <w:tcPr>
            <w:tcW w:w="199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261AA5" w14:textId="77777777" w:rsidR="00BC1748" w:rsidRPr="00AE170A" w:rsidRDefault="00BC1748" w:rsidP="00BC1748">
            <w:pPr>
              <w:jc w:val="center"/>
              <w:rPr>
                <w:rFonts w:ascii="Times New Roman" w:hAnsi="Times New Roman" w:cs="Times New Roman"/>
              </w:rPr>
            </w:pPr>
            <w:r w:rsidRPr="00AE170A">
              <w:rPr>
                <w:rFonts w:ascii="Times New Roman" w:hAnsi="Times New Roman" w:cs="Times New Roman"/>
              </w:rPr>
              <w:t>Adolescent female</w:t>
            </w:r>
          </w:p>
        </w:tc>
        <w:tc>
          <w:tcPr>
            <w:tcW w:w="199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D8E928" w14:textId="77777777" w:rsidR="00BC1748" w:rsidRPr="00AE170A" w:rsidRDefault="00BC1748" w:rsidP="00BC1748">
            <w:pPr>
              <w:jc w:val="center"/>
              <w:rPr>
                <w:rFonts w:ascii="Times New Roman" w:hAnsi="Times New Roman" w:cs="Times New Roman"/>
              </w:rPr>
            </w:pPr>
            <w:r w:rsidRPr="00AE170A">
              <w:rPr>
                <w:rFonts w:ascii="Times New Roman" w:hAnsi="Times New Roman" w:cs="Times New Roman"/>
              </w:rPr>
              <w:t>Young adult male</w:t>
            </w:r>
          </w:p>
        </w:tc>
        <w:tc>
          <w:tcPr>
            <w:tcW w:w="199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758CBB" w14:textId="77777777" w:rsidR="00BC1748" w:rsidRPr="00AE170A" w:rsidRDefault="00BC1748" w:rsidP="00BC1748">
            <w:pPr>
              <w:jc w:val="center"/>
              <w:rPr>
                <w:rFonts w:ascii="Times New Roman" w:hAnsi="Times New Roman" w:cs="Times New Roman"/>
              </w:rPr>
            </w:pPr>
            <w:r w:rsidRPr="00AE170A">
              <w:rPr>
                <w:rFonts w:ascii="Times New Roman" w:hAnsi="Times New Roman" w:cs="Times New Roman"/>
              </w:rPr>
              <w:t>Young adult female</w:t>
            </w:r>
          </w:p>
        </w:tc>
        <w:tc>
          <w:tcPr>
            <w:tcW w:w="199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A4BCAC" w14:textId="77777777" w:rsidR="00BC1748" w:rsidRPr="00AE170A" w:rsidRDefault="00BC1748" w:rsidP="00BC174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E170A">
              <w:rPr>
                <w:rFonts w:ascii="Times New Roman" w:hAnsi="Times New Roman" w:cs="Times New Roman"/>
              </w:rPr>
              <w:t>Middle-age</w:t>
            </w:r>
            <w:proofErr w:type="gramEnd"/>
            <w:r w:rsidRPr="00AE170A">
              <w:rPr>
                <w:rFonts w:ascii="Times New Roman" w:hAnsi="Times New Roman" w:cs="Times New Roman"/>
              </w:rPr>
              <w:t xml:space="preserve"> male</w:t>
            </w:r>
          </w:p>
        </w:tc>
        <w:tc>
          <w:tcPr>
            <w:tcW w:w="19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E6EB0D" w14:textId="77777777" w:rsidR="00BC1748" w:rsidRPr="00AE170A" w:rsidRDefault="00BC1748" w:rsidP="00BC174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E170A">
              <w:rPr>
                <w:rFonts w:ascii="Times New Roman" w:hAnsi="Times New Roman" w:cs="Times New Roman"/>
              </w:rPr>
              <w:t>Middle-age</w:t>
            </w:r>
            <w:proofErr w:type="gramEnd"/>
            <w:r w:rsidRPr="00AE170A">
              <w:rPr>
                <w:rFonts w:ascii="Times New Roman" w:hAnsi="Times New Roman" w:cs="Times New Roman"/>
              </w:rPr>
              <w:t xml:space="preserve"> female</w:t>
            </w:r>
          </w:p>
        </w:tc>
      </w:tr>
      <w:tr w:rsidR="00BC1748" w:rsidRPr="0036524E" w14:paraId="35E183B6" w14:textId="77777777" w:rsidTr="00BC1748">
        <w:trPr>
          <w:gridAfter w:val="1"/>
          <w:wAfter w:w="36" w:type="dxa"/>
          <w:trHeight w:val="403"/>
        </w:trPr>
        <w:tc>
          <w:tcPr>
            <w:tcW w:w="1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DD58E7" w14:textId="77777777" w:rsidR="00BC1748" w:rsidRPr="00AE170A" w:rsidRDefault="00BC1748" w:rsidP="00BC1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A85DC6" w14:textId="77777777" w:rsidR="00BC1748" w:rsidRPr="00AE170A" w:rsidRDefault="00BC1748" w:rsidP="00BC1748">
            <w:pPr>
              <w:jc w:val="center"/>
              <w:rPr>
                <w:rFonts w:ascii="Times New Roman" w:hAnsi="Times New Roman" w:cs="Times New Roman"/>
              </w:rPr>
            </w:pPr>
            <w:r w:rsidRPr="00AE170A">
              <w:rPr>
                <w:rFonts w:ascii="Times New Roman" w:hAnsi="Times New Roman" w:cs="Times New Roman"/>
              </w:rPr>
              <w:t>Freezing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22562F" w14:textId="77777777" w:rsidR="00BC1748" w:rsidRPr="00AE170A" w:rsidRDefault="00BC1748" w:rsidP="00BC1748">
            <w:pPr>
              <w:jc w:val="center"/>
              <w:rPr>
                <w:rFonts w:ascii="Times New Roman" w:hAnsi="Times New Roman" w:cs="Times New Roman"/>
              </w:rPr>
            </w:pPr>
            <w:r w:rsidRPr="00AE170A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514070" w14:textId="77777777" w:rsidR="00BC1748" w:rsidRPr="00AE170A" w:rsidRDefault="00BC1748" w:rsidP="00BC1748">
            <w:pPr>
              <w:jc w:val="center"/>
              <w:rPr>
                <w:rFonts w:ascii="Times New Roman" w:hAnsi="Times New Roman" w:cs="Times New Roman"/>
              </w:rPr>
            </w:pPr>
            <w:r w:rsidRPr="00AE170A">
              <w:rPr>
                <w:rFonts w:ascii="Times New Roman" w:hAnsi="Times New Roman" w:cs="Times New Roman"/>
              </w:rPr>
              <w:t>Freezing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21C9CE" w14:textId="77777777" w:rsidR="00BC1748" w:rsidRPr="00AE170A" w:rsidRDefault="00BC1748" w:rsidP="00BC1748">
            <w:pPr>
              <w:jc w:val="center"/>
              <w:rPr>
                <w:rFonts w:ascii="Times New Roman" w:hAnsi="Times New Roman" w:cs="Times New Roman"/>
              </w:rPr>
            </w:pPr>
            <w:r w:rsidRPr="00AE170A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479164" w14:textId="77777777" w:rsidR="00BC1748" w:rsidRPr="00AE170A" w:rsidRDefault="00BC1748" w:rsidP="00BC1748">
            <w:pPr>
              <w:jc w:val="center"/>
              <w:rPr>
                <w:rFonts w:ascii="Times New Roman" w:hAnsi="Times New Roman" w:cs="Times New Roman"/>
              </w:rPr>
            </w:pPr>
            <w:r w:rsidRPr="00AE170A">
              <w:rPr>
                <w:rFonts w:ascii="Times New Roman" w:hAnsi="Times New Roman" w:cs="Times New Roman"/>
              </w:rPr>
              <w:t>Freezing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A193F3" w14:textId="77777777" w:rsidR="00BC1748" w:rsidRPr="00AE170A" w:rsidRDefault="00BC1748" w:rsidP="00BC1748">
            <w:pPr>
              <w:jc w:val="center"/>
              <w:rPr>
                <w:rFonts w:ascii="Times New Roman" w:hAnsi="Times New Roman" w:cs="Times New Roman"/>
              </w:rPr>
            </w:pPr>
            <w:r w:rsidRPr="00AE170A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B5BD53" w14:textId="77777777" w:rsidR="00BC1748" w:rsidRPr="00AE170A" w:rsidRDefault="00BC1748" w:rsidP="00BC1748">
            <w:pPr>
              <w:jc w:val="center"/>
              <w:rPr>
                <w:rFonts w:ascii="Times New Roman" w:hAnsi="Times New Roman" w:cs="Times New Roman"/>
              </w:rPr>
            </w:pPr>
            <w:r w:rsidRPr="00AE170A">
              <w:rPr>
                <w:rFonts w:ascii="Times New Roman" w:hAnsi="Times New Roman" w:cs="Times New Roman"/>
              </w:rPr>
              <w:t>Freezing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2CF025" w14:textId="77777777" w:rsidR="00BC1748" w:rsidRPr="00AE170A" w:rsidRDefault="00BC1748" w:rsidP="00BC1748">
            <w:pPr>
              <w:jc w:val="center"/>
              <w:rPr>
                <w:rFonts w:ascii="Times New Roman" w:hAnsi="Times New Roman" w:cs="Times New Roman"/>
              </w:rPr>
            </w:pPr>
            <w:r w:rsidRPr="00AE170A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0590DD" w14:textId="77777777" w:rsidR="00BC1748" w:rsidRPr="00AE170A" w:rsidRDefault="00BC1748" w:rsidP="00BC1748">
            <w:pPr>
              <w:jc w:val="center"/>
              <w:rPr>
                <w:rFonts w:ascii="Times New Roman" w:hAnsi="Times New Roman" w:cs="Times New Roman"/>
              </w:rPr>
            </w:pPr>
            <w:r w:rsidRPr="00AE170A">
              <w:rPr>
                <w:rFonts w:ascii="Times New Roman" w:hAnsi="Times New Roman" w:cs="Times New Roman"/>
              </w:rPr>
              <w:t>Freezing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932475" w14:textId="77777777" w:rsidR="00BC1748" w:rsidRPr="00AE170A" w:rsidRDefault="00BC1748" w:rsidP="00BC1748">
            <w:pPr>
              <w:jc w:val="center"/>
              <w:rPr>
                <w:rFonts w:ascii="Times New Roman" w:hAnsi="Times New Roman" w:cs="Times New Roman"/>
              </w:rPr>
            </w:pPr>
            <w:r w:rsidRPr="00AE170A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EA82DB" w14:textId="77777777" w:rsidR="00BC1748" w:rsidRPr="00AE170A" w:rsidRDefault="00BC1748" w:rsidP="00BC1748">
            <w:pPr>
              <w:jc w:val="center"/>
              <w:rPr>
                <w:rFonts w:ascii="Times New Roman" w:hAnsi="Times New Roman" w:cs="Times New Roman"/>
              </w:rPr>
            </w:pPr>
            <w:r w:rsidRPr="00AE170A">
              <w:rPr>
                <w:rFonts w:ascii="Times New Roman" w:hAnsi="Times New Roman" w:cs="Times New Roman"/>
              </w:rPr>
              <w:t>Freezing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AAEA0C" w14:textId="77777777" w:rsidR="00BC1748" w:rsidRPr="00AE170A" w:rsidRDefault="00BC1748" w:rsidP="00BC1748">
            <w:pPr>
              <w:jc w:val="center"/>
              <w:rPr>
                <w:rFonts w:ascii="Times New Roman" w:hAnsi="Times New Roman" w:cs="Times New Roman"/>
              </w:rPr>
            </w:pPr>
            <w:r w:rsidRPr="00AE170A">
              <w:rPr>
                <w:rFonts w:ascii="Times New Roman" w:hAnsi="Times New Roman" w:cs="Times New Roman"/>
              </w:rPr>
              <w:t>Score</w:t>
            </w:r>
          </w:p>
        </w:tc>
      </w:tr>
      <w:tr w:rsidR="00BC1748" w:rsidRPr="0036524E" w14:paraId="6ED9C9D9" w14:textId="77777777" w:rsidTr="00BC1748">
        <w:trPr>
          <w:gridAfter w:val="1"/>
          <w:wAfter w:w="36" w:type="dxa"/>
          <w:trHeight w:val="217"/>
        </w:trPr>
        <w:tc>
          <w:tcPr>
            <w:tcW w:w="13226" w:type="dxa"/>
            <w:gridSpan w:val="3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69D2F" w14:textId="77777777" w:rsidR="00BC1748" w:rsidRPr="00AE170A" w:rsidRDefault="00BC1748" w:rsidP="00BC1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 xml:space="preserve">Ventral </w:t>
            </w:r>
          </w:p>
          <w:p w14:paraId="7248D329" w14:textId="77777777" w:rsidR="00BC1748" w:rsidRPr="00AE170A" w:rsidRDefault="00BC1748" w:rsidP="00BC1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</w:tr>
      <w:tr w:rsidR="00BC1748" w:rsidRPr="0036524E" w14:paraId="5158E105" w14:textId="77777777" w:rsidTr="00BC1748">
        <w:trPr>
          <w:gridAfter w:val="1"/>
          <w:wAfter w:w="36" w:type="dxa"/>
          <w:trHeight w:val="217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170B6" w14:textId="77777777" w:rsidR="00BC1748" w:rsidRPr="00AE170A" w:rsidRDefault="00BC1748" w:rsidP="00BC1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γ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DB8BC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4A3C5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B7B22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237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FAB89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454A0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389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F5E41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FE58A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5B7C6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7FC33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2FF20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425D39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FF0B15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BC1748" w:rsidRPr="0036524E" w14:paraId="15A94472" w14:textId="77777777" w:rsidTr="00BC1748">
        <w:trPr>
          <w:gridAfter w:val="1"/>
          <w:wAfter w:w="36" w:type="dxa"/>
          <w:trHeight w:val="233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D6617" w14:textId="77777777" w:rsidR="00BC1748" w:rsidRPr="00AE170A" w:rsidRDefault="00BC1748" w:rsidP="00BC1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26210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8D442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3B6A6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2F3DE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26556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576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67E57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153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9B13D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13EA3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CC602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052FEA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0C0126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288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94B9D0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BC1748" w:rsidRPr="0036524E" w14:paraId="06214FE6" w14:textId="77777777" w:rsidTr="00BC1748">
        <w:trPr>
          <w:gridAfter w:val="1"/>
          <w:wAfter w:w="36" w:type="dxa"/>
          <w:trHeight w:val="233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381C3" w14:textId="77777777" w:rsidR="00BC1748" w:rsidRPr="00AE170A" w:rsidRDefault="00BC1748" w:rsidP="00BC1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IL-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5E019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2D2C9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164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D293D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3AFD2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D0101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266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C44A0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18FFB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D7291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0EB1C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10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D8611E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12B4D5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133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B02FA9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BC1748" w:rsidRPr="0036524E" w14:paraId="7BB9FBEB" w14:textId="77777777" w:rsidTr="00BC1748">
        <w:trPr>
          <w:gridAfter w:val="1"/>
          <w:wAfter w:w="36" w:type="dxa"/>
          <w:trHeight w:val="233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2D471" w14:textId="77777777" w:rsidR="00BC1748" w:rsidRPr="00AE170A" w:rsidRDefault="00BC1748" w:rsidP="00BC1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IL-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CBB22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3D726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1B7CE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089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51BFF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FEE62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446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92369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113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025B8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3F4FC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A4C06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337246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B3B715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101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835753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</w:tr>
      <w:tr w:rsidR="00BC1748" w:rsidRPr="0036524E" w14:paraId="3EC12C18" w14:textId="77777777" w:rsidTr="00BC1748">
        <w:trPr>
          <w:gridAfter w:val="1"/>
          <w:wAfter w:w="36" w:type="dxa"/>
          <w:trHeight w:val="233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24E60" w14:textId="77777777" w:rsidR="00BC1748" w:rsidRPr="00AE170A" w:rsidRDefault="00BC1748" w:rsidP="00BC1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570D8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7029C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639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BE2FA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F7587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C7450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625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70AB6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625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2C64E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E5E2C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FB4E5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7B9938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B1E611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D3E33B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</w:tr>
      <w:tr w:rsidR="00BC1748" w:rsidRPr="0036524E" w14:paraId="4DE90B97" w14:textId="77777777" w:rsidTr="00BC1748">
        <w:trPr>
          <w:gridAfter w:val="1"/>
          <w:wAfter w:w="36" w:type="dxa"/>
          <w:trHeight w:val="217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57082" w14:textId="77777777" w:rsidR="00BC1748" w:rsidRPr="00AE170A" w:rsidRDefault="00BC1748" w:rsidP="00BC1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9F243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FAF50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541AB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4FA09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91EF5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259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58839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201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7F037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388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72AF9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425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866C1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302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ABADA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DF14A2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222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278A14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BC1748" w:rsidRPr="0036524E" w14:paraId="3B678BF6" w14:textId="77777777" w:rsidTr="00BC1748">
        <w:trPr>
          <w:gridAfter w:val="1"/>
          <w:wAfter w:w="36" w:type="dxa"/>
          <w:trHeight w:val="233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E701C" w14:textId="77777777" w:rsidR="00BC1748" w:rsidRPr="00AE170A" w:rsidRDefault="00BC1748" w:rsidP="00BC1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F83E4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391A0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331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69DA0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9D3E5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2F10D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236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6590B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29BE5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349B3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F49FE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D679C0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09AAD8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EBF01F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</w:tr>
      <w:tr w:rsidR="00BC1748" w:rsidRPr="0036524E" w14:paraId="68544D27" w14:textId="77777777" w:rsidTr="00BC1748">
        <w:trPr>
          <w:gridAfter w:val="1"/>
          <w:wAfter w:w="36" w:type="dxa"/>
          <w:trHeight w:val="233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126C6" w14:textId="77777777" w:rsidR="00BC1748" w:rsidRPr="00AE170A" w:rsidRDefault="00BC1748" w:rsidP="00BC1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IL-13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93B92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F0802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328DE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237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3951A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166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BF915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576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F9789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297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534BE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52BED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2E0D6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18655B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F53864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81101E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</w:tr>
      <w:tr w:rsidR="00BC1748" w:rsidRPr="0036524E" w14:paraId="3E16F297" w14:textId="77777777" w:rsidTr="00BC1748">
        <w:trPr>
          <w:gridAfter w:val="1"/>
          <w:wAfter w:w="36" w:type="dxa"/>
          <w:trHeight w:val="233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0AD8F" w14:textId="77777777" w:rsidR="00BC1748" w:rsidRPr="00AE170A" w:rsidRDefault="00BC1748" w:rsidP="00BC1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EF900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35BBA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2C988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093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A53E0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0A0BF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163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3C08F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F33D9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4D616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5E40E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556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0AD3A9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053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66EDDC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483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BFE73D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208</w:t>
            </w:r>
          </w:p>
        </w:tc>
      </w:tr>
      <w:tr w:rsidR="00BC1748" w:rsidRPr="0036524E" w14:paraId="23CFE28E" w14:textId="77777777" w:rsidTr="00BC1748">
        <w:trPr>
          <w:gridAfter w:val="1"/>
          <w:wAfter w:w="36" w:type="dxa"/>
          <w:trHeight w:val="233"/>
        </w:trPr>
        <w:tc>
          <w:tcPr>
            <w:tcW w:w="13226" w:type="dxa"/>
            <w:gridSpan w:val="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5661F" w14:textId="77777777" w:rsidR="00BC1748" w:rsidRPr="00AE170A" w:rsidRDefault="00BC1748" w:rsidP="00BC1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 xml:space="preserve">Basolateral </w:t>
            </w:r>
          </w:p>
          <w:p w14:paraId="7A0B6FE0" w14:textId="77777777" w:rsidR="00BC1748" w:rsidRPr="00AE170A" w:rsidRDefault="00BC1748" w:rsidP="00BC1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</w:p>
        </w:tc>
      </w:tr>
      <w:tr w:rsidR="00BC1748" w:rsidRPr="0036524E" w14:paraId="2A99AD6D" w14:textId="77777777" w:rsidTr="00BC1748">
        <w:trPr>
          <w:gridAfter w:val="1"/>
          <w:wAfter w:w="36" w:type="dxa"/>
          <w:trHeight w:val="217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336ED" w14:textId="77777777" w:rsidR="00BC1748" w:rsidRPr="00AE170A" w:rsidRDefault="00BC1748" w:rsidP="00BC1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γ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F1E08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FDD2A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4804F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B077A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103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AB6AD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EDF24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34F2E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16F28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20408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433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A19114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4794F0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363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29B1E1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130</w:t>
            </w:r>
          </w:p>
        </w:tc>
      </w:tr>
      <w:tr w:rsidR="00BC1748" w:rsidRPr="0036524E" w14:paraId="449C3176" w14:textId="77777777" w:rsidTr="00BC1748">
        <w:trPr>
          <w:gridAfter w:val="1"/>
          <w:wAfter w:w="36" w:type="dxa"/>
          <w:trHeight w:val="233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EFA46" w14:textId="77777777" w:rsidR="00BC1748" w:rsidRPr="00AE170A" w:rsidRDefault="00BC1748" w:rsidP="00BC1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43ACD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14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0AF7A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115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8AF77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04166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138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99F61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3FDFD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3C420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10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7EB25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4DD74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306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C0A460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6ECCAB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347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AE9524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</w:tr>
      <w:tr w:rsidR="00BC1748" w:rsidRPr="0036524E" w14:paraId="16B9231B" w14:textId="77777777" w:rsidTr="00BC1748">
        <w:trPr>
          <w:gridAfter w:val="1"/>
          <w:wAfter w:w="36" w:type="dxa"/>
          <w:trHeight w:val="233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25C3A" w14:textId="77777777" w:rsidR="00BC1748" w:rsidRPr="00AE170A" w:rsidRDefault="00BC1748" w:rsidP="00BC1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IL-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8F2A4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141AF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51*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1DB0C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D3A98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DADE3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4C10B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EAC32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0D4E6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47A7B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44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5BB580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4EA9DF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366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D79699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121</w:t>
            </w:r>
          </w:p>
        </w:tc>
      </w:tr>
      <w:tr w:rsidR="00BC1748" w:rsidRPr="0036524E" w14:paraId="10CF2639" w14:textId="77777777" w:rsidTr="00BC1748">
        <w:trPr>
          <w:gridAfter w:val="1"/>
          <w:wAfter w:w="36" w:type="dxa"/>
          <w:trHeight w:val="233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48D23" w14:textId="77777777" w:rsidR="00BC1748" w:rsidRPr="00AE170A" w:rsidRDefault="00BC1748" w:rsidP="00BC1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IL-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758C0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479D7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320DE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0D6D8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EC90D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3D47D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B6DF1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588AC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90B52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C424A7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BEE8AB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353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F0C555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112</w:t>
            </w:r>
          </w:p>
        </w:tc>
      </w:tr>
      <w:tr w:rsidR="00BC1748" w:rsidRPr="0036524E" w14:paraId="55355FF2" w14:textId="77777777" w:rsidTr="00BC1748">
        <w:trPr>
          <w:gridAfter w:val="1"/>
          <w:wAfter w:w="36" w:type="dxa"/>
          <w:trHeight w:val="233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A1219" w14:textId="77777777" w:rsidR="00BC1748" w:rsidRPr="00AE170A" w:rsidRDefault="00BC1748" w:rsidP="00BC1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54E88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39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27E37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307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0D068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80A1D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8B654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78C69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24E18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AC02B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AF61B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07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E04466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070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ACC7AE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052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755B1D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</w:tr>
      <w:tr w:rsidR="00BC1748" w:rsidRPr="0036524E" w14:paraId="3280E423" w14:textId="77777777" w:rsidTr="00BC1748">
        <w:trPr>
          <w:gridAfter w:val="1"/>
          <w:wAfter w:w="36" w:type="dxa"/>
          <w:trHeight w:val="233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E9CDA" w14:textId="77777777" w:rsidR="00BC1748" w:rsidRPr="00AE170A" w:rsidRDefault="00BC1748" w:rsidP="00BC1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46482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0BF3F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59CA5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382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727BA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197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BF6D8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98215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053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0094B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1356E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B6363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36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E0C4E1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321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EDBEB0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B91C56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</w:p>
        </w:tc>
      </w:tr>
      <w:tr w:rsidR="00BC1748" w:rsidRPr="0036524E" w14:paraId="38FC33A1" w14:textId="77777777" w:rsidTr="00BC1748">
        <w:trPr>
          <w:gridAfter w:val="1"/>
          <w:wAfter w:w="36" w:type="dxa"/>
          <w:trHeight w:val="233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CE4D7" w14:textId="77777777" w:rsidR="00BC1748" w:rsidRPr="00AE170A" w:rsidRDefault="00BC1748" w:rsidP="00BC1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3C295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C83A1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19*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2857E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7E99F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A5119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63234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0D420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6A44C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9B4D4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237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EAEBDA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66E4F0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422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697D64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128</w:t>
            </w:r>
          </w:p>
        </w:tc>
      </w:tr>
      <w:tr w:rsidR="00BC1748" w:rsidRPr="0036524E" w14:paraId="47987176" w14:textId="77777777" w:rsidTr="00BC1748">
        <w:trPr>
          <w:gridAfter w:val="1"/>
          <w:wAfter w:w="36" w:type="dxa"/>
          <w:trHeight w:val="233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57A36" w14:textId="77777777" w:rsidR="00BC1748" w:rsidRPr="00AE170A" w:rsidRDefault="00BC1748" w:rsidP="00BC1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IL-13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E3179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542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CD037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C9F21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183F7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05F71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A3B2F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D3857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73945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CF9D6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6964A0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463ED2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367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4B8F6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BC1748" w:rsidRPr="0036524E" w14:paraId="65F50789" w14:textId="77777777" w:rsidTr="00BC1748">
        <w:trPr>
          <w:gridAfter w:val="1"/>
          <w:wAfter w:w="36" w:type="dxa"/>
          <w:trHeight w:val="233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458945" w14:textId="77777777" w:rsidR="00BC1748" w:rsidRPr="00AE170A" w:rsidRDefault="00BC1748" w:rsidP="00BC1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AFE7E6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16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600F23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318E7A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33B337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256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6F171A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D61D47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2E2F05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CEA0F7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020EE1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19DFD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0.212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6BAFD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07212" w14:textId="77777777" w:rsidR="00BC1748" w:rsidRPr="00AE170A" w:rsidRDefault="00BC1748" w:rsidP="00BC174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</w:tr>
    </w:tbl>
    <w:p w14:paraId="7E4EA9AC" w14:textId="2AD02D43" w:rsidR="00BC1748" w:rsidRPr="00BC1748" w:rsidRDefault="00BC1748">
      <w:pPr>
        <w:rPr>
          <w:u w:val="single"/>
        </w:rPr>
      </w:pPr>
    </w:p>
    <w:tbl>
      <w:tblPr>
        <w:tblStyle w:val="TableGrid"/>
        <w:tblpPr w:leftFromText="180" w:rightFromText="180" w:vertAnchor="page" w:horzAnchor="margin" w:tblpXSpec="center" w:tblpY="1357"/>
        <w:tblOverlap w:val="never"/>
        <w:tblW w:w="13262" w:type="dxa"/>
        <w:tblLayout w:type="fixed"/>
        <w:tblLook w:val="04A0" w:firstRow="1" w:lastRow="0" w:firstColumn="1" w:lastColumn="0" w:noHBand="0" w:noVBand="1"/>
      </w:tblPr>
      <w:tblGrid>
        <w:gridCol w:w="1056"/>
        <w:gridCol w:w="258"/>
        <w:gridCol w:w="756"/>
        <w:gridCol w:w="236"/>
        <w:gridCol w:w="778"/>
        <w:gridCol w:w="215"/>
        <w:gridCol w:w="6"/>
        <w:gridCol w:w="793"/>
        <w:gridCol w:w="194"/>
        <w:gridCol w:w="820"/>
        <w:gridCol w:w="172"/>
        <w:gridCol w:w="12"/>
        <w:gridCol w:w="830"/>
        <w:gridCol w:w="151"/>
        <w:gridCol w:w="864"/>
        <w:gridCol w:w="129"/>
        <w:gridCol w:w="18"/>
        <w:gridCol w:w="867"/>
        <w:gridCol w:w="107"/>
        <w:gridCol w:w="907"/>
        <w:gridCol w:w="86"/>
        <w:gridCol w:w="24"/>
        <w:gridCol w:w="904"/>
        <w:gridCol w:w="65"/>
        <w:gridCol w:w="949"/>
        <w:gridCol w:w="43"/>
        <w:gridCol w:w="30"/>
        <w:gridCol w:w="941"/>
        <w:gridCol w:w="22"/>
        <w:gridCol w:w="993"/>
        <w:gridCol w:w="36"/>
      </w:tblGrid>
      <w:tr w:rsidR="00BC1748" w:rsidRPr="00BC1748" w14:paraId="1D36AD46" w14:textId="77777777" w:rsidTr="00BC1748">
        <w:trPr>
          <w:trHeight w:val="605"/>
        </w:trPr>
        <w:tc>
          <w:tcPr>
            <w:tcW w:w="13262" w:type="dxa"/>
            <w:gridSpan w:val="3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7F07E4" w14:textId="77777777" w:rsidR="00BC1748" w:rsidRPr="0055141A" w:rsidRDefault="00BC1748" w:rsidP="00BC17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25E7837" w14:textId="1383B0E7" w:rsidR="00BC1748" w:rsidRPr="0055141A" w:rsidRDefault="00BC1748" w:rsidP="00BC17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4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55141A" w:rsidRPr="005514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</w:t>
            </w:r>
            <w:r w:rsidRPr="005514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55141A">
              <w:rPr>
                <w:rFonts w:ascii="Times New Roman" w:hAnsi="Times New Roman" w:cs="Times New Roman"/>
                <w:sz w:val="24"/>
                <w:szCs w:val="24"/>
              </w:rPr>
              <w:t xml:space="preserve"> Correlations between doublecortin (DCX) in the dorsal and ventral hippocampus and freezing in the ambiguous context or cognitive bias score. Bold * indicates p&lt;0.05.  n=7-11 per group.</w:t>
            </w:r>
          </w:p>
        </w:tc>
      </w:tr>
      <w:tr w:rsidR="00BC1748" w:rsidRPr="00BC1748" w14:paraId="46C05292" w14:textId="77777777" w:rsidTr="00BC1748">
        <w:trPr>
          <w:trHeight w:val="519"/>
        </w:trPr>
        <w:tc>
          <w:tcPr>
            <w:tcW w:w="1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A2215B" w14:textId="77777777" w:rsidR="00BC1748" w:rsidRPr="0055141A" w:rsidRDefault="00BC1748" w:rsidP="00BC1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E69279" w14:textId="77777777" w:rsidR="00BC1748" w:rsidRPr="0055141A" w:rsidRDefault="00BC1748" w:rsidP="00BC1748">
            <w:pPr>
              <w:jc w:val="center"/>
              <w:rPr>
                <w:rFonts w:ascii="Times New Roman" w:hAnsi="Times New Roman" w:cs="Times New Roman"/>
              </w:rPr>
            </w:pPr>
            <w:r w:rsidRPr="0055141A">
              <w:rPr>
                <w:rFonts w:ascii="Times New Roman" w:hAnsi="Times New Roman" w:cs="Times New Roman"/>
              </w:rPr>
              <w:t>Adolescent male</w:t>
            </w:r>
          </w:p>
        </w:tc>
        <w:tc>
          <w:tcPr>
            <w:tcW w:w="199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8E13CE" w14:textId="77777777" w:rsidR="00BC1748" w:rsidRPr="0055141A" w:rsidRDefault="00BC1748" w:rsidP="00BC1748">
            <w:pPr>
              <w:jc w:val="center"/>
              <w:rPr>
                <w:rFonts w:ascii="Times New Roman" w:hAnsi="Times New Roman" w:cs="Times New Roman"/>
              </w:rPr>
            </w:pPr>
            <w:r w:rsidRPr="0055141A">
              <w:rPr>
                <w:rFonts w:ascii="Times New Roman" w:hAnsi="Times New Roman" w:cs="Times New Roman"/>
              </w:rPr>
              <w:t>Adolescent female</w:t>
            </w:r>
          </w:p>
        </w:tc>
        <w:tc>
          <w:tcPr>
            <w:tcW w:w="199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ABC99" w14:textId="77777777" w:rsidR="00BC1748" w:rsidRPr="0055141A" w:rsidRDefault="00BC1748" w:rsidP="00BC1748">
            <w:pPr>
              <w:jc w:val="center"/>
              <w:rPr>
                <w:rFonts w:ascii="Times New Roman" w:hAnsi="Times New Roman" w:cs="Times New Roman"/>
              </w:rPr>
            </w:pPr>
            <w:r w:rsidRPr="0055141A">
              <w:rPr>
                <w:rFonts w:ascii="Times New Roman" w:hAnsi="Times New Roman" w:cs="Times New Roman"/>
              </w:rPr>
              <w:t>Young adult male</w:t>
            </w:r>
          </w:p>
        </w:tc>
        <w:tc>
          <w:tcPr>
            <w:tcW w:w="199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420FAD" w14:textId="77777777" w:rsidR="00BC1748" w:rsidRPr="0055141A" w:rsidRDefault="00BC1748" w:rsidP="00BC1748">
            <w:pPr>
              <w:jc w:val="center"/>
              <w:rPr>
                <w:rFonts w:ascii="Times New Roman" w:hAnsi="Times New Roman" w:cs="Times New Roman"/>
              </w:rPr>
            </w:pPr>
            <w:r w:rsidRPr="0055141A">
              <w:rPr>
                <w:rFonts w:ascii="Times New Roman" w:hAnsi="Times New Roman" w:cs="Times New Roman"/>
              </w:rPr>
              <w:t>Young adult female</w:t>
            </w:r>
          </w:p>
        </w:tc>
        <w:tc>
          <w:tcPr>
            <w:tcW w:w="199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602E5F" w14:textId="77777777" w:rsidR="00BC1748" w:rsidRPr="0055141A" w:rsidRDefault="00BC1748" w:rsidP="00BC174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5141A">
              <w:rPr>
                <w:rFonts w:ascii="Times New Roman" w:hAnsi="Times New Roman" w:cs="Times New Roman"/>
              </w:rPr>
              <w:t>Middle-age</w:t>
            </w:r>
            <w:proofErr w:type="gramEnd"/>
            <w:r w:rsidRPr="0055141A">
              <w:rPr>
                <w:rFonts w:ascii="Times New Roman" w:hAnsi="Times New Roman" w:cs="Times New Roman"/>
              </w:rPr>
              <w:t xml:space="preserve"> male</w:t>
            </w:r>
          </w:p>
        </w:tc>
        <w:tc>
          <w:tcPr>
            <w:tcW w:w="19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DFDA24" w14:textId="77777777" w:rsidR="00BC1748" w:rsidRPr="0055141A" w:rsidRDefault="00BC1748" w:rsidP="00BC174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5141A">
              <w:rPr>
                <w:rFonts w:ascii="Times New Roman" w:hAnsi="Times New Roman" w:cs="Times New Roman"/>
              </w:rPr>
              <w:t>Middle-age</w:t>
            </w:r>
            <w:proofErr w:type="gramEnd"/>
            <w:r w:rsidRPr="0055141A">
              <w:rPr>
                <w:rFonts w:ascii="Times New Roman" w:hAnsi="Times New Roman" w:cs="Times New Roman"/>
              </w:rPr>
              <w:t xml:space="preserve"> female</w:t>
            </w:r>
          </w:p>
        </w:tc>
      </w:tr>
      <w:tr w:rsidR="00BC1748" w:rsidRPr="00BC1748" w14:paraId="1C2714A6" w14:textId="77777777" w:rsidTr="00BC1748">
        <w:trPr>
          <w:gridAfter w:val="1"/>
          <w:wAfter w:w="36" w:type="dxa"/>
          <w:trHeight w:val="403"/>
        </w:trPr>
        <w:tc>
          <w:tcPr>
            <w:tcW w:w="1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2C8D6B" w14:textId="77777777" w:rsidR="00BC1748" w:rsidRPr="0055141A" w:rsidRDefault="00BC1748" w:rsidP="00BC1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3A2EAA" w14:textId="77777777" w:rsidR="00BC1748" w:rsidRPr="0055141A" w:rsidRDefault="00BC1748" w:rsidP="00BC1748">
            <w:pPr>
              <w:jc w:val="center"/>
              <w:rPr>
                <w:rFonts w:ascii="Times New Roman" w:hAnsi="Times New Roman" w:cs="Times New Roman"/>
              </w:rPr>
            </w:pPr>
            <w:r w:rsidRPr="0055141A">
              <w:rPr>
                <w:rFonts w:ascii="Times New Roman" w:hAnsi="Times New Roman" w:cs="Times New Roman"/>
              </w:rPr>
              <w:t>Freezing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1D2611" w14:textId="77777777" w:rsidR="00BC1748" w:rsidRPr="0055141A" w:rsidRDefault="00BC1748" w:rsidP="00BC1748">
            <w:pPr>
              <w:jc w:val="center"/>
              <w:rPr>
                <w:rFonts w:ascii="Times New Roman" w:hAnsi="Times New Roman" w:cs="Times New Roman"/>
              </w:rPr>
            </w:pPr>
            <w:r w:rsidRPr="0055141A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4A531C" w14:textId="77777777" w:rsidR="00BC1748" w:rsidRPr="0055141A" w:rsidRDefault="00BC1748" w:rsidP="00BC1748">
            <w:pPr>
              <w:jc w:val="center"/>
              <w:rPr>
                <w:rFonts w:ascii="Times New Roman" w:hAnsi="Times New Roman" w:cs="Times New Roman"/>
              </w:rPr>
            </w:pPr>
            <w:r w:rsidRPr="0055141A">
              <w:rPr>
                <w:rFonts w:ascii="Times New Roman" w:hAnsi="Times New Roman" w:cs="Times New Roman"/>
              </w:rPr>
              <w:t>Freezing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63399C" w14:textId="77777777" w:rsidR="00BC1748" w:rsidRPr="0055141A" w:rsidRDefault="00BC1748" w:rsidP="00BC1748">
            <w:pPr>
              <w:jc w:val="center"/>
              <w:rPr>
                <w:rFonts w:ascii="Times New Roman" w:hAnsi="Times New Roman" w:cs="Times New Roman"/>
              </w:rPr>
            </w:pPr>
            <w:r w:rsidRPr="0055141A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A5C075" w14:textId="77777777" w:rsidR="00BC1748" w:rsidRPr="0055141A" w:rsidRDefault="00BC1748" w:rsidP="00BC1748">
            <w:pPr>
              <w:jc w:val="center"/>
              <w:rPr>
                <w:rFonts w:ascii="Times New Roman" w:hAnsi="Times New Roman" w:cs="Times New Roman"/>
              </w:rPr>
            </w:pPr>
            <w:r w:rsidRPr="0055141A">
              <w:rPr>
                <w:rFonts w:ascii="Times New Roman" w:hAnsi="Times New Roman" w:cs="Times New Roman"/>
              </w:rPr>
              <w:t>Freezing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D5177B" w14:textId="77777777" w:rsidR="00BC1748" w:rsidRPr="0055141A" w:rsidRDefault="00BC1748" w:rsidP="00BC1748">
            <w:pPr>
              <w:jc w:val="center"/>
              <w:rPr>
                <w:rFonts w:ascii="Times New Roman" w:hAnsi="Times New Roman" w:cs="Times New Roman"/>
              </w:rPr>
            </w:pPr>
            <w:r w:rsidRPr="0055141A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F28E64" w14:textId="77777777" w:rsidR="00BC1748" w:rsidRPr="0055141A" w:rsidRDefault="00BC1748" w:rsidP="00BC1748">
            <w:pPr>
              <w:jc w:val="center"/>
              <w:rPr>
                <w:rFonts w:ascii="Times New Roman" w:hAnsi="Times New Roman" w:cs="Times New Roman"/>
              </w:rPr>
            </w:pPr>
            <w:r w:rsidRPr="0055141A">
              <w:rPr>
                <w:rFonts w:ascii="Times New Roman" w:hAnsi="Times New Roman" w:cs="Times New Roman"/>
              </w:rPr>
              <w:t>Freezing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4D81D3" w14:textId="77777777" w:rsidR="00BC1748" w:rsidRPr="0055141A" w:rsidRDefault="00BC1748" w:rsidP="00BC1748">
            <w:pPr>
              <w:jc w:val="center"/>
              <w:rPr>
                <w:rFonts w:ascii="Times New Roman" w:hAnsi="Times New Roman" w:cs="Times New Roman"/>
              </w:rPr>
            </w:pPr>
            <w:r w:rsidRPr="0055141A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7A39EB" w14:textId="77777777" w:rsidR="00BC1748" w:rsidRPr="0055141A" w:rsidRDefault="00BC1748" w:rsidP="00BC1748">
            <w:pPr>
              <w:jc w:val="center"/>
              <w:rPr>
                <w:rFonts w:ascii="Times New Roman" w:hAnsi="Times New Roman" w:cs="Times New Roman"/>
              </w:rPr>
            </w:pPr>
            <w:r w:rsidRPr="0055141A">
              <w:rPr>
                <w:rFonts w:ascii="Times New Roman" w:hAnsi="Times New Roman" w:cs="Times New Roman"/>
              </w:rPr>
              <w:t>Freezing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0CC409" w14:textId="77777777" w:rsidR="00BC1748" w:rsidRPr="0055141A" w:rsidRDefault="00BC1748" w:rsidP="00BC1748">
            <w:pPr>
              <w:jc w:val="center"/>
              <w:rPr>
                <w:rFonts w:ascii="Times New Roman" w:hAnsi="Times New Roman" w:cs="Times New Roman"/>
              </w:rPr>
            </w:pPr>
            <w:r w:rsidRPr="0055141A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C97B0B" w14:textId="77777777" w:rsidR="00BC1748" w:rsidRPr="0055141A" w:rsidRDefault="00BC1748" w:rsidP="00BC1748">
            <w:pPr>
              <w:jc w:val="center"/>
              <w:rPr>
                <w:rFonts w:ascii="Times New Roman" w:hAnsi="Times New Roman" w:cs="Times New Roman"/>
              </w:rPr>
            </w:pPr>
            <w:r w:rsidRPr="0055141A">
              <w:rPr>
                <w:rFonts w:ascii="Times New Roman" w:hAnsi="Times New Roman" w:cs="Times New Roman"/>
              </w:rPr>
              <w:t>Freezing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820C84" w14:textId="77777777" w:rsidR="00BC1748" w:rsidRPr="0055141A" w:rsidRDefault="00BC1748" w:rsidP="00BC1748">
            <w:pPr>
              <w:jc w:val="center"/>
              <w:rPr>
                <w:rFonts w:ascii="Times New Roman" w:hAnsi="Times New Roman" w:cs="Times New Roman"/>
              </w:rPr>
            </w:pPr>
            <w:r w:rsidRPr="0055141A">
              <w:rPr>
                <w:rFonts w:ascii="Times New Roman" w:hAnsi="Times New Roman" w:cs="Times New Roman"/>
              </w:rPr>
              <w:t>Score</w:t>
            </w:r>
          </w:p>
        </w:tc>
      </w:tr>
      <w:tr w:rsidR="00BC1748" w:rsidRPr="00BC1748" w14:paraId="3C621858" w14:textId="77777777" w:rsidTr="00BC1748">
        <w:trPr>
          <w:gridAfter w:val="1"/>
          <w:wAfter w:w="36" w:type="dxa"/>
          <w:trHeight w:val="217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FDEFA" w14:textId="77777777" w:rsidR="00BC1748" w:rsidRPr="0055141A" w:rsidRDefault="00BC1748" w:rsidP="00BC1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41A">
              <w:rPr>
                <w:rFonts w:ascii="Times New Roman" w:hAnsi="Times New Roman" w:cs="Times New Roman"/>
                <w:sz w:val="24"/>
                <w:szCs w:val="24"/>
              </w:rPr>
              <w:t>Dorsal DCX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9D8E9" w14:textId="77777777" w:rsidR="00BC1748" w:rsidRPr="0055141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141A">
              <w:rPr>
                <w:rFonts w:ascii="Times New Roman" w:hAnsi="Times New Roman" w:cs="Times New Roman"/>
              </w:rPr>
              <w:t>0.0128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35668" w14:textId="77777777" w:rsidR="00BC1748" w:rsidRPr="0055141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141A">
              <w:rPr>
                <w:rFonts w:ascii="Times New Roman" w:hAnsi="Times New Roman" w:cs="Times New Roman"/>
              </w:rPr>
              <w:t>-0.1326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6C60C" w14:textId="77777777" w:rsidR="00BC1748" w:rsidRPr="0055141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141A">
              <w:rPr>
                <w:rFonts w:ascii="Times New Roman" w:hAnsi="Times New Roman" w:cs="Times New Roman"/>
              </w:rPr>
              <w:t>0.1117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89459" w14:textId="77777777" w:rsidR="00BC1748" w:rsidRPr="0055141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141A">
              <w:rPr>
                <w:rFonts w:ascii="Times New Roman" w:hAnsi="Times New Roman" w:cs="Times New Roman"/>
              </w:rPr>
              <w:t>-0.2349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FF9F1" w14:textId="77777777" w:rsidR="00BC1748" w:rsidRPr="0055141A" w:rsidRDefault="00BC1748" w:rsidP="00BC174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41A">
              <w:rPr>
                <w:rFonts w:ascii="Times New Roman" w:hAnsi="Times New Roman" w:cs="Times New Roman"/>
                <w:b/>
                <w:bCs/>
              </w:rPr>
              <w:t>-0.7872*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463B2" w14:textId="77777777" w:rsidR="00BC1748" w:rsidRPr="0055141A" w:rsidRDefault="00BC1748" w:rsidP="00BC174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41A">
              <w:rPr>
                <w:rFonts w:ascii="Times New Roman" w:hAnsi="Times New Roman" w:cs="Times New Roman"/>
                <w:b/>
                <w:bCs/>
              </w:rPr>
              <w:t>-0.7643*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19900" w14:textId="77777777" w:rsidR="00BC1748" w:rsidRPr="0055141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141A">
              <w:rPr>
                <w:rFonts w:ascii="Times New Roman" w:hAnsi="Times New Roman" w:cs="Times New Roman"/>
              </w:rPr>
              <w:t>-0.3776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7803A" w14:textId="77777777" w:rsidR="00BC1748" w:rsidRPr="0055141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141A">
              <w:rPr>
                <w:rFonts w:ascii="Times New Roman" w:hAnsi="Times New Roman" w:cs="Times New Roman"/>
              </w:rPr>
              <w:t>-0.4355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EE1C6" w14:textId="77777777" w:rsidR="00BC1748" w:rsidRPr="0055141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141A">
              <w:rPr>
                <w:rFonts w:ascii="Times New Roman" w:hAnsi="Times New Roman" w:cs="Times New Roman"/>
              </w:rPr>
              <w:t>0.265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84551" w14:textId="77777777" w:rsidR="00BC1748" w:rsidRPr="0055141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141A">
              <w:rPr>
                <w:rFonts w:ascii="Times New Roman" w:hAnsi="Times New Roman" w:cs="Times New Roman"/>
              </w:rPr>
              <w:t>-0.2744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80CD7" w14:textId="77777777" w:rsidR="00BC1748" w:rsidRPr="0055141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141A">
              <w:rPr>
                <w:rFonts w:ascii="Times New Roman" w:hAnsi="Times New Roman" w:cs="Times New Roman"/>
              </w:rPr>
              <w:t>-0.2008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17AD5" w14:textId="77777777" w:rsidR="00BC1748" w:rsidRPr="0055141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141A">
              <w:rPr>
                <w:rFonts w:ascii="Times New Roman" w:hAnsi="Times New Roman" w:cs="Times New Roman"/>
              </w:rPr>
              <w:t>0.2077</w:t>
            </w:r>
          </w:p>
        </w:tc>
      </w:tr>
      <w:tr w:rsidR="00BC1748" w:rsidRPr="00BC1748" w14:paraId="4B30555D" w14:textId="77777777" w:rsidTr="00BC1748">
        <w:trPr>
          <w:gridAfter w:val="1"/>
          <w:wAfter w:w="36" w:type="dxa"/>
          <w:trHeight w:val="233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4CAF14" w14:textId="77777777" w:rsidR="00BC1748" w:rsidRPr="0055141A" w:rsidRDefault="00BC1748" w:rsidP="00BC1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41A">
              <w:rPr>
                <w:rFonts w:ascii="Times New Roman" w:hAnsi="Times New Roman" w:cs="Times New Roman"/>
                <w:sz w:val="24"/>
                <w:szCs w:val="24"/>
              </w:rPr>
              <w:t>Ventral DCX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E55435" w14:textId="77777777" w:rsidR="00BC1748" w:rsidRPr="0055141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141A">
              <w:rPr>
                <w:rFonts w:ascii="Times New Roman" w:hAnsi="Times New Roman" w:cs="Times New Roman"/>
              </w:rPr>
              <w:t>0.2519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DC22BD" w14:textId="77777777" w:rsidR="00BC1748" w:rsidRPr="0055141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141A">
              <w:rPr>
                <w:rFonts w:ascii="Times New Roman" w:hAnsi="Times New Roman" w:cs="Times New Roman"/>
              </w:rPr>
              <w:t>0.2326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2D69F5" w14:textId="77777777" w:rsidR="00BC1748" w:rsidRPr="0055141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141A">
              <w:rPr>
                <w:rFonts w:ascii="Times New Roman" w:hAnsi="Times New Roman" w:cs="Times New Roman"/>
              </w:rPr>
              <w:t>0.1908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467F73" w14:textId="77777777" w:rsidR="00BC1748" w:rsidRPr="0055141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141A">
              <w:rPr>
                <w:rFonts w:ascii="Times New Roman" w:hAnsi="Times New Roman" w:cs="Times New Roman"/>
              </w:rPr>
              <w:t>0.2651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940F08" w14:textId="77777777" w:rsidR="00BC1748" w:rsidRPr="0055141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141A">
              <w:rPr>
                <w:rFonts w:ascii="Times New Roman" w:hAnsi="Times New Roman" w:cs="Times New Roman"/>
              </w:rPr>
              <w:t>-0.1128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117ED9" w14:textId="77777777" w:rsidR="00BC1748" w:rsidRPr="0055141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141A">
              <w:rPr>
                <w:rFonts w:ascii="Times New Roman" w:hAnsi="Times New Roman" w:cs="Times New Roman"/>
              </w:rPr>
              <w:t>0.0656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3C159C" w14:textId="77777777" w:rsidR="00BC1748" w:rsidRPr="0055141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141A">
              <w:rPr>
                <w:rFonts w:ascii="Times New Roman" w:hAnsi="Times New Roman" w:cs="Times New Roman"/>
              </w:rPr>
              <w:t>0.0162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15E626" w14:textId="77777777" w:rsidR="00BC1748" w:rsidRPr="0055141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141A">
              <w:rPr>
                <w:rFonts w:ascii="Times New Roman" w:hAnsi="Times New Roman" w:cs="Times New Roman"/>
              </w:rPr>
              <w:t>-0.0600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2B2FF9" w14:textId="77777777" w:rsidR="00BC1748" w:rsidRPr="0055141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141A">
              <w:rPr>
                <w:rFonts w:ascii="Times New Roman" w:hAnsi="Times New Roman" w:cs="Times New Roman"/>
              </w:rPr>
              <w:t>0.577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DC3A13" w14:textId="77777777" w:rsidR="00BC1748" w:rsidRPr="0055141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141A">
              <w:rPr>
                <w:rFonts w:ascii="Times New Roman" w:hAnsi="Times New Roman" w:cs="Times New Roman"/>
              </w:rPr>
              <w:t>0.1016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CC3D8" w14:textId="77777777" w:rsidR="00BC1748" w:rsidRPr="0055141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141A">
              <w:rPr>
                <w:rFonts w:ascii="Times New Roman" w:hAnsi="Times New Roman" w:cs="Times New Roman"/>
              </w:rPr>
              <w:t>-0.3227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E2003E" w14:textId="77777777" w:rsidR="00BC1748" w:rsidRPr="0055141A" w:rsidRDefault="00BC1748" w:rsidP="00BC17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5141A">
              <w:rPr>
                <w:rFonts w:ascii="Times New Roman" w:hAnsi="Times New Roman" w:cs="Times New Roman"/>
              </w:rPr>
              <w:t>-0.2652</w:t>
            </w:r>
          </w:p>
        </w:tc>
      </w:tr>
    </w:tbl>
    <w:p w14:paraId="0F652DE6" w14:textId="6F0A2E6C" w:rsidR="00BC1748" w:rsidRDefault="00BC1748"/>
    <w:tbl>
      <w:tblPr>
        <w:tblStyle w:val="TableGrid"/>
        <w:tblpPr w:leftFromText="180" w:rightFromText="180" w:vertAnchor="page" w:horzAnchor="margin" w:tblpY="1597"/>
        <w:tblW w:w="13262" w:type="dxa"/>
        <w:tblLayout w:type="fixed"/>
        <w:tblLook w:val="04A0" w:firstRow="1" w:lastRow="0" w:firstColumn="1" w:lastColumn="0" w:noHBand="0" w:noVBand="1"/>
      </w:tblPr>
      <w:tblGrid>
        <w:gridCol w:w="1056"/>
        <w:gridCol w:w="258"/>
        <w:gridCol w:w="756"/>
        <w:gridCol w:w="236"/>
        <w:gridCol w:w="778"/>
        <w:gridCol w:w="215"/>
        <w:gridCol w:w="6"/>
        <w:gridCol w:w="793"/>
        <w:gridCol w:w="194"/>
        <w:gridCol w:w="820"/>
        <w:gridCol w:w="172"/>
        <w:gridCol w:w="12"/>
        <w:gridCol w:w="830"/>
        <w:gridCol w:w="151"/>
        <w:gridCol w:w="864"/>
        <w:gridCol w:w="129"/>
        <w:gridCol w:w="18"/>
        <w:gridCol w:w="867"/>
        <w:gridCol w:w="107"/>
        <w:gridCol w:w="907"/>
        <w:gridCol w:w="86"/>
        <w:gridCol w:w="24"/>
        <w:gridCol w:w="904"/>
        <w:gridCol w:w="65"/>
        <w:gridCol w:w="949"/>
        <w:gridCol w:w="43"/>
        <w:gridCol w:w="30"/>
        <w:gridCol w:w="941"/>
        <w:gridCol w:w="22"/>
        <w:gridCol w:w="993"/>
        <w:gridCol w:w="36"/>
      </w:tblGrid>
      <w:tr w:rsidR="00CE60AB" w:rsidRPr="0036524E" w14:paraId="4DE6D1B1" w14:textId="77777777" w:rsidTr="00CE60AB">
        <w:trPr>
          <w:trHeight w:val="605"/>
        </w:trPr>
        <w:tc>
          <w:tcPr>
            <w:tcW w:w="13262" w:type="dxa"/>
            <w:gridSpan w:val="3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A083A2" w14:textId="77777777" w:rsidR="00CE60AB" w:rsidRPr="00AE170A" w:rsidRDefault="00CE60AB" w:rsidP="00CE60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</w:t>
            </w:r>
            <w:r w:rsidRPr="00AE1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 xml:space="preserve"> Correlations betwe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CX in the dorsal and ventral hippocampus and inflammation in the ventral hippocampus and basolateral amygdala</w:t>
            </w: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. Bold * indicates p&lt;0.05.  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-11 per group.</w:t>
            </w:r>
          </w:p>
        </w:tc>
      </w:tr>
      <w:tr w:rsidR="00CE60AB" w:rsidRPr="0036524E" w14:paraId="56DC887A" w14:textId="77777777" w:rsidTr="00CE60AB">
        <w:trPr>
          <w:trHeight w:val="519"/>
        </w:trPr>
        <w:tc>
          <w:tcPr>
            <w:tcW w:w="1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074619" w14:textId="77777777" w:rsidR="00CE60AB" w:rsidRPr="00AE170A" w:rsidRDefault="00CE60AB" w:rsidP="00CE6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18FBE8" w14:textId="77777777" w:rsidR="00CE60AB" w:rsidRPr="00AE170A" w:rsidRDefault="00CE60AB" w:rsidP="00CE60AB">
            <w:pPr>
              <w:jc w:val="center"/>
              <w:rPr>
                <w:rFonts w:ascii="Times New Roman" w:hAnsi="Times New Roman" w:cs="Times New Roman"/>
              </w:rPr>
            </w:pPr>
            <w:r w:rsidRPr="00AE170A">
              <w:rPr>
                <w:rFonts w:ascii="Times New Roman" w:hAnsi="Times New Roman" w:cs="Times New Roman"/>
              </w:rPr>
              <w:t>Adolescent male</w:t>
            </w:r>
          </w:p>
        </w:tc>
        <w:tc>
          <w:tcPr>
            <w:tcW w:w="199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84D06B" w14:textId="77777777" w:rsidR="00CE60AB" w:rsidRPr="00AE170A" w:rsidRDefault="00CE60AB" w:rsidP="00CE60AB">
            <w:pPr>
              <w:jc w:val="center"/>
              <w:rPr>
                <w:rFonts w:ascii="Times New Roman" w:hAnsi="Times New Roman" w:cs="Times New Roman"/>
              </w:rPr>
            </w:pPr>
            <w:r w:rsidRPr="00AE170A">
              <w:rPr>
                <w:rFonts w:ascii="Times New Roman" w:hAnsi="Times New Roman" w:cs="Times New Roman"/>
              </w:rPr>
              <w:t>Adolescent female</w:t>
            </w:r>
          </w:p>
        </w:tc>
        <w:tc>
          <w:tcPr>
            <w:tcW w:w="199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3C6A3E" w14:textId="77777777" w:rsidR="00CE60AB" w:rsidRPr="00AE170A" w:rsidRDefault="00CE60AB" w:rsidP="00CE60AB">
            <w:pPr>
              <w:jc w:val="center"/>
              <w:rPr>
                <w:rFonts w:ascii="Times New Roman" w:hAnsi="Times New Roman" w:cs="Times New Roman"/>
              </w:rPr>
            </w:pPr>
            <w:r w:rsidRPr="00AE170A">
              <w:rPr>
                <w:rFonts w:ascii="Times New Roman" w:hAnsi="Times New Roman" w:cs="Times New Roman"/>
              </w:rPr>
              <w:t>Young adult male</w:t>
            </w:r>
          </w:p>
        </w:tc>
        <w:tc>
          <w:tcPr>
            <w:tcW w:w="199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C4B067" w14:textId="77777777" w:rsidR="00CE60AB" w:rsidRPr="00AE170A" w:rsidRDefault="00CE60AB" w:rsidP="00CE60AB">
            <w:pPr>
              <w:jc w:val="center"/>
              <w:rPr>
                <w:rFonts w:ascii="Times New Roman" w:hAnsi="Times New Roman" w:cs="Times New Roman"/>
              </w:rPr>
            </w:pPr>
            <w:r w:rsidRPr="00AE170A">
              <w:rPr>
                <w:rFonts w:ascii="Times New Roman" w:hAnsi="Times New Roman" w:cs="Times New Roman"/>
              </w:rPr>
              <w:t>Young adult female</w:t>
            </w:r>
          </w:p>
        </w:tc>
        <w:tc>
          <w:tcPr>
            <w:tcW w:w="199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B03E35" w14:textId="77777777" w:rsidR="00CE60AB" w:rsidRPr="00AE170A" w:rsidRDefault="00CE60AB" w:rsidP="00CE60A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E170A">
              <w:rPr>
                <w:rFonts w:ascii="Times New Roman" w:hAnsi="Times New Roman" w:cs="Times New Roman"/>
              </w:rPr>
              <w:t>Middle-age</w:t>
            </w:r>
            <w:proofErr w:type="gramEnd"/>
            <w:r w:rsidRPr="00AE170A">
              <w:rPr>
                <w:rFonts w:ascii="Times New Roman" w:hAnsi="Times New Roman" w:cs="Times New Roman"/>
              </w:rPr>
              <w:t xml:space="preserve"> male</w:t>
            </w:r>
          </w:p>
        </w:tc>
        <w:tc>
          <w:tcPr>
            <w:tcW w:w="19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4F221C" w14:textId="77777777" w:rsidR="00CE60AB" w:rsidRPr="00AE170A" w:rsidRDefault="00CE60AB" w:rsidP="00CE60A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E170A">
              <w:rPr>
                <w:rFonts w:ascii="Times New Roman" w:hAnsi="Times New Roman" w:cs="Times New Roman"/>
              </w:rPr>
              <w:t>Middle-age</w:t>
            </w:r>
            <w:proofErr w:type="gramEnd"/>
            <w:r w:rsidRPr="00AE170A">
              <w:rPr>
                <w:rFonts w:ascii="Times New Roman" w:hAnsi="Times New Roman" w:cs="Times New Roman"/>
              </w:rPr>
              <w:t xml:space="preserve"> female</w:t>
            </w:r>
          </w:p>
        </w:tc>
      </w:tr>
      <w:tr w:rsidR="00CE60AB" w:rsidRPr="0036524E" w14:paraId="649C6CE6" w14:textId="77777777" w:rsidTr="00CE60AB">
        <w:trPr>
          <w:gridAfter w:val="1"/>
          <w:wAfter w:w="36" w:type="dxa"/>
          <w:trHeight w:val="403"/>
        </w:trPr>
        <w:tc>
          <w:tcPr>
            <w:tcW w:w="1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6C9745" w14:textId="77777777" w:rsidR="00CE60AB" w:rsidRPr="00AE170A" w:rsidRDefault="00CE60AB" w:rsidP="00CE6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F421F0" w14:textId="77777777" w:rsidR="00CE60AB" w:rsidRPr="00AE170A" w:rsidRDefault="00CE60AB" w:rsidP="00CE6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rsal DCX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C6AEEE" w14:textId="77777777" w:rsidR="00CE60AB" w:rsidRPr="00AE170A" w:rsidRDefault="00CE60AB" w:rsidP="00CE6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tral DCX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31C9E3" w14:textId="77777777" w:rsidR="00CE60AB" w:rsidRPr="00AE170A" w:rsidRDefault="00CE60AB" w:rsidP="00CE6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rsal DCX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1AD2BE" w14:textId="77777777" w:rsidR="00CE60AB" w:rsidRPr="00AE170A" w:rsidRDefault="00CE60AB" w:rsidP="00CE6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tral DCX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13B597" w14:textId="77777777" w:rsidR="00CE60AB" w:rsidRPr="00AE170A" w:rsidRDefault="00CE60AB" w:rsidP="00CE6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rsal DCX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2A3147" w14:textId="77777777" w:rsidR="00CE60AB" w:rsidRPr="00AE170A" w:rsidRDefault="00CE60AB" w:rsidP="00CE6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tral DCX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B15F51" w14:textId="77777777" w:rsidR="00CE60AB" w:rsidRPr="00AE170A" w:rsidRDefault="00CE60AB" w:rsidP="00CE6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rsal DCX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A256D4" w14:textId="77777777" w:rsidR="00CE60AB" w:rsidRPr="00AE170A" w:rsidRDefault="00CE60AB" w:rsidP="00CE6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tral DCX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E9E9E4" w14:textId="77777777" w:rsidR="00CE60AB" w:rsidRPr="00AE170A" w:rsidRDefault="00CE60AB" w:rsidP="00CE6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rsal DCX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BEB8CE" w14:textId="77777777" w:rsidR="00CE60AB" w:rsidRPr="00AE170A" w:rsidRDefault="00CE60AB" w:rsidP="00CE6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tral DCX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C47CAB" w14:textId="77777777" w:rsidR="00CE60AB" w:rsidRPr="00AE170A" w:rsidRDefault="00CE60AB" w:rsidP="00CE6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rsal DC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F910D" w14:textId="77777777" w:rsidR="00CE60AB" w:rsidRPr="00AE170A" w:rsidRDefault="00CE60AB" w:rsidP="00CE6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tral DCX</w:t>
            </w:r>
          </w:p>
        </w:tc>
      </w:tr>
      <w:tr w:rsidR="00CE60AB" w:rsidRPr="0036524E" w14:paraId="50832925" w14:textId="77777777" w:rsidTr="00CE60AB">
        <w:trPr>
          <w:gridAfter w:val="1"/>
          <w:wAfter w:w="36" w:type="dxa"/>
          <w:trHeight w:val="217"/>
        </w:trPr>
        <w:tc>
          <w:tcPr>
            <w:tcW w:w="13226" w:type="dxa"/>
            <w:gridSpan w:val="3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A90D7" w14:textId="77777777" w:rsidR="00CE60AB" w:rsidRPr="00AE170A" w:rsidRDefault="00CE60AB" w:rsidP="00CE6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 xml:space="preserve">Ventral </w:t>
            </w:r>
          </w:p>
          <w:p w14:paraId="1063676B" w14:textId="77777777" w:rsidR="00CE60AB" w:rsidRPr="00AE170A" w:rsidRDefault="00CE60AB" w:rsidP="00CE6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</w:tr>
      <w:tr w:rsidR="00CE60AB" w:rsidRPr="0036524E" w14:paraId="579C69A0" w14:textId="77777777" w:rsidTr="00CE60AB">
        <w:trPr>
          <w:gridAfter w:val="1"/>
          <w:wAfter w:w="36" w:type="dxa"/>
          <w:trHeight w:val="217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E4FE6" w14:textId="77777777" w:rsidR="00CE60AB" w:rsidRPr="00AE170A" w:rsidRDefault="00CE60AB" w:rsidP="00CE6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γ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C1421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4448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D0D34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1277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06E37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0499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10427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3264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933A4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0294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F14DC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0854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0268B" w14:textId="77777777" w:rsidR="00CE60AB" w:rsidRPr="00415226" w:rsidRDefault="00CE60AB" w:rsidP="00CE60A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5226">
              <w:rPr>
                <w:rFonts w:ascii="Times New Roman" w:hAnsi="Times New Roman" w:cs="Times New Roman"/>
                <w:b/>
                <w:bCs/>
              </w:rPr>
              <w:t>0.728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38E8B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041A4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21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92ED92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B0CE55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879FC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095</w:t>
            </w:r>
          </w:p>
        </w:tc>
      </w:tr>
      <w:tr w:rsidR="00CE60AB" w:rsidRPr="0036524E" w14:paraId="3E691A32" w14:textId="77777777" w:rsidTr="00CE60AB">
        <w:trPr>
          <w:gridAfter w:val="1"/>
          <w:wAfter w:w="36" w:type="dxa"/>
          <w:trHeight w:val="233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CF7FE" w14:textId="77777777" w:rsidR="00CE60AB" w:rsidRPr="00AE170A" w:rsidRDefault="00CE60AB" w:rsidP="00CE6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28F16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3168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8013B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1368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3FDCA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0206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C018E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2551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46FE3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1196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5465B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0532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90AAB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629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B1464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A2B1A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303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D45810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4352EE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D12444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375</w:t>
            </w:r>
          </w:p>
        </w:tc>
      </w:tr>
      <w:tr w:rsidR="00CE60AB" w:rsidRPr="0036524E" w14:paraId="4707C1C1" w14:textId="77777777" w:rsidTr="00CE60AB">
        <w:trPr>
          <w:gridAfter w:val="1"/>
          <w:wAfter w:w="36" w:type="dxa"/>
          <w:trHeight w:val="233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ED3AB" w14:textId="77777777" w:rsidR="00CE60AB" w:rsidRPr="00AE170A" w:rsidRDefault="00CE60AB" w:rsidP="00CE6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IL-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B2959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5127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E408F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4639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F5FEC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1772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FE6DA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4759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83ECB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1031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DC67D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0302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493F6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628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D033C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1D77B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23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947CD9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520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8671A5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270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C26E22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384</w:t>
            </w:r>
          </w:p>
        </w:tc>
      </w:tr>
      <w:tr w:rsidR="00CE60AB" w:rsidRPr="0036524E" w14:paraId="2EE16DDF" w14:textId="77777777" w:rsidTr="00CE60AB">
        <w:trPr>
          <w:gridAfter w:val="1"/>
          <w:wAfter w:w="36" w:type="dxa"/>
          <w:trHeight w:val="233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0DF52" w14:textId="77777777" w:rsidR="00CE60AB" w:rsidRPr="00AE170A" w:rsidRDefault="00CE60AB" w:rsidP="00CE6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IL-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412A0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463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B42B1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1019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A4D7A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0416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B1E9B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2856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1FF9D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0922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82C0A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E34CE" w14:textId="77777777" w:rsidR="00CE60AB" w:rsidRPr="00415226" w:rsidRDefault="00CE60AB" w:rsidP="00CE60A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5226">
              <w:rPr>
                <w:rFonts w:ascii="Times New Roman" w:hAnsi="Times New Roman" w:cs="Times New Roman"/>
                <w:b/>
                <w:bCs/>
              </w:rPr>
              <w:t>0.722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C8D04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AA58D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197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EDD68F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4CF899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E9FED0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240</w:t>
            </w:r>
          </w:p>
        </w:tc>
      </w:tr>
      <w:tr w:rsidR="00CE60AB" w:rsidRPr="0036524E" w14:paraId="2E4F5CE7" w14:textId="77777777" w:rsidTr="00CE60AB">
        <w:trPr>
          <w:gridAfter w:val="1"/>
          <w:wAfter w:w="36" w:type="dxa"/>
          <w:trHeight w:val="233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0C49A" w14:textId="77777777" w:rsidR="00CE60AB" w:rsidRPr="00AE170A" w:rsidRDefault="00CE60AB" w:rsidP="00CE6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31173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337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149E3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1661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C4C87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007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0A053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1923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35C5B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1991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ADE7B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4893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60333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5B8A7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9EC0F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26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B1CBFF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EBD998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075B88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124</w:t>
            </w:r>
          </w:p>
        </w:tc>
      </w:tr>
      <w:tr w:rsidR="00CE60AB" w:rsidRPr="0036524E" w14:paraId="33AD6C2B" w14:textId="77777777" w:rsidTr="00CE60AB">
        <w:trPr>
          <w:gridAfter w:val="1"/>
          <w:wAfter w:w="36" w:type="dxa"/>
          <w:trHeight w:val="217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BE45B" w14:textId="77777777" w:rsidR="00CE60AB" w:rsidRPr="00AE170A" w:rsidRDefault="00CE60AB" w:rsidP="00CE6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45A1E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0053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1E953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1271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0C004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3196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30908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4155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E5EDC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2028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9E76D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6869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021B5" w14:textId="77777777" w:rsidR="00CE60AB" w:rsidRPr="00415226" w:rsidRDefault="00CE60AB" w:rsidP="00CE60A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5226">
              <w:rPr>
                <w:rFonts w:ascii="Times New Roman" w:hAnsi="Times New Roman" w:cs="Times New Roman"/>
                <w:b/>
                <w:bCs/>
              </w:rPr>
              <w:t>0.718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9DFD1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C1E34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31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1FA375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CE8EED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4E089F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096</w:t>
            </w:r>
          </w:p>
        </w:tc>
      </w:tr>
      <w:tr w:rsidR="00CE60AB" w:rsidRPr="0036524E" w14:paraId="382A4191" w14:textId="77777777" w:rsidTr="00CE60AB">
        <w:trPr>
          <w:gridAfter w:val="1"/>
          <w:wAfter w:w="36" w:type="dxa"/>
          <w:trHeight w:val="233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B6E23" w14:textId="77777777" w:rsidR="00CE60AB" w:rsidRPr="00AE170A" w:rsidRDefault="00CE60AB" w:rsidP="00CE6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CF73F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533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6377A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0636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B2C72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158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4E530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2711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918C3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1199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7BEC3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0216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E3B71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B60F4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330B5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112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204ED9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511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7D8C0F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730240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088</w:t>
            </w:r>
          </w:p>
        </w:tc>
      </w:tr>
      <w:tr w:rsidR="00CE60AB" w:rsidRPr="0036524E" w14:paraId="44B0800A" w14:textId="77777777" w:rsidTr="00CE60AB">
        <w:trPr>
          <w:gridAfter w:val="1"/>
          <w:wAfter w:w="36" w:type="dxa"/>
          <w:trHeight w:val="233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23C3B" w14:textId="77777777" w:rsidR="00CE60AB" w:rsidRPr="00AE170A" w:rsidRDefault="00CE60AB" w:rsidP="00CE6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IL-13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D7421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3578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D07E1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1004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4202C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126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3253B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4287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81BD4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1343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0743A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1272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7913D" w14:textId="77777777" w:rsidR="00CE60AB" w:rsidRPr="00415226" w:rsidRDefault="00CE60AB" w:rsidP="00CE60A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5226">
              <w:rPr>
                <w:rFonts w:ascii="Times New Roman" w:hAnsi="Times New Roman" w:cs="Times New Roman"/>
                <w:b/>
                <w:bCs/>
              </w:rPr>
              <w:t>0.774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BA587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A1A1C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017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B89DEF" w14:textId="77777777" w:rsidR="00CE60AB" w:rsidRPr="00415226" w:rsidRDefault="00CE60AB" w:rsidP="00CE60A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5226">
              <w:rPr>
                <w:rFonts w:ascii="Times New Roman" w:hAnsi="Times New Roman" w:cs="Times New Roman"/>
                <w:b/>
                <w:bCs/>
              </w:rPr>
              <w:t>0.861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8F93AB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360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0E9A6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141</w:t>
            </w:r>
          </w:p>
        </w:tc>
      </w:tr>
      <w:tr w:rsidR="00CE60AB" w:rsidRPr="0036524E" w14:paraId="247E0B33" w14:textId="77777777" w:rsidTr="00CE60AB">
        <w:trPr>
          <w:gridAfter w:val="1"/>
          <w:wAfter w:w="36" w:type="dxa"/>
          <w:trHeight w:val="233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CC77D" w14:textId="77777777" w:rsidR="00CE60AB" w:rsidRPr="00AE170A" w:rsidRDefault="00CE60AB" w:rsidP="00CE6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DE7AB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196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D5C1F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1325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3D24C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3429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7A0ED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2221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56C8E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0649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24FDE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4146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EA7AD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3823F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138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88207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25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9129E6" w14:textId="77777777" w:rsidR="00CE60AB" w:rsidRPr="00415226" w:rsidRDefault="00CE60AB" w:rsidP="00CE60A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5226">
              <w:rPr>
                <w:rFonts w:ascii="Times New Roman" w:hAnsi="Times New Roman" w:cs="Times New Roman"/>
                <w:b/>
                <w:bCs/>
              </w:rPr>
              <w:t>0.711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0130FF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054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C19BAD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002</w:t>
            </w:r>
          </w:p>
        </w:tc>
      </w:tr>
      <w:tr w:rsidR="00CE60AB" w:rsidRPr="0036524E" w14:paraId="5FE94BA6" w14:textId="77777777" w:rsidTr="00CE60AB">
        <w:trPr>
          <w:gridAfter w:val="1"/>
          <w:wAfter w:w="36" w:type="dxa"/>
          <w:trHeight w:val="233"/>
        </w:trPr>
        <w:tc>
          <w:tcPr>
            <w:tcW w:w="13226" w:type="dxa"/>
            <w:gridSpan w:val="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064B8" w14:textId="77777777" w:rsidR="00CE60AB" w:rsidRPr="004359E8" w:rsidRDefault="00CE60AB" w:rsidP="00CE6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  <w:sz w:val="24"/>
                <w:szCs w:val="24"/>
              </w:rPr>
              <w:t xml:space="preserve">Basolateral </w:t>
            </w:r>
          </w:p>
          <w:p w14:paraId="62A49B5E" w14:textId="77777777" w:rsidR="00CE60AB" w:rsidRPr="004359E8" w:rsidRDefault="00CE60AB" w:rsidP="00CE6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</w:p>
        </w:tc>
      </w:tr>
      <w:tr w:rsidR="00CE60AB" w:rsidRPr="0036524E" w14:paraId="0CAC782F" w14:textId="77777777" w:rsidTr="00CE60AB">
        <w:trPr>
          <w:gridAfter w:val="1"/>
          <w:wAfter w:w="36" w:type="dxa"/>
          <w:trHeight w:val="217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80BBB" w14:textId="77777777" w:rsidR="00CE60AB" w:rsidRPr="00AE170A" w:rsidRDefault="00CE60AB" w:rsidP="00CE6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γ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6B20B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5949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910CF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0161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6B39C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117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53C6A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5909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B990F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1108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B932A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98D5F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072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14A8D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136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609A5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409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CD3B1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517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F1CB1F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0A4958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215</w:t>
            </w:r>
          </w:p>
        </w:tc>
      </w:tr>
      <w:tr w:rsidR="00CE60AB" w:rsidRPr="0036524E" w14:paraId="6A92E72B" w14:textId="77777777" w:rsidTr="00CE60AB">
        <w:trPr>
          <w:gridAfter w:val="1"/>
          <w:wAfter w:w="36" w:type="dxa"/>
          <w:trHeight w:val="233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B53ED" w14:textId="77777777" w:rsidR="00CE60AB" w:rsidRPr="00AE170A" w:rsidRDefault="00CE60AB" w:rsidP="00CE6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F956C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647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42068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0086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C1D42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3808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B40E6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0435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57BD1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0931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BC69C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0855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F25A9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08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4C02D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D5AE2" w14:textId="77777777" w:rsidR="00CE60AB" w:rsidRPr="00415226" w:rsidRDefault="00CE60AB" w:rsidP="00CE60A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5226">
              <w:rPr>
                <w:rFonts w:ascii="Times New Roman" w:hAnsi="Times New Roman" w:cs="Times New Roman"/>
                <w:b/>
                <w:bCs/>
              </w:rPr>
              <w:t>-0.722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A47675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415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611EA0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481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E0BBD7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222</w:t>
            </w:r>
          </w:p>
        </w:tc>
      </w:tr>
      <w:tr w:rsidR="00CE60AB" w:rsidRPr="0036524E" w14:paraId="4106E2C3" w14:textId="77777777" w:rsidTr="00CE60AB">
        <w:trPr>
          <w:gridAfter w:val="1"/>
          <w:wAfter w:w="36" w:type="dxa"/>
          <w:trHeight w:val="233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B4214" w14:textId="77777777" w:rsidR="00CE60AB" w:rsidRPr="00AE170A" w:rsidRDefault="00CE60AB" w:rsidP="00CE6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IL-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2AA7E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416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38A92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5422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80B56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472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7A54E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4223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D6A9D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3332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FFB9A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0316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41271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17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46E89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176C8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186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A6979E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485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1374BE" w14:textId="77777777" w:rsidR="00CE60AB" w:rsidRPr="00415226" w:rsidRDefault="00CE60AB" w:rsidP="00CE60A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5226">
              <w:rPr>
                <w:rFonts w:ascii="Times New Roman" w:hAnsi="Times New Roman" w:cs="Times New Roman"/>
                <w:b/>
                <w:bCs/>
              </w:rPr>
              <w:t>0.616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728FE4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298</w:t>
            </w:r>
          </w:p>
        </w:tc>
      </w:tr>
      <w:tr w:rsidR="00CE60AB" w:rsidRPr="0036524E" w14:paraId="74061461" w14:textId="77777777" w:rsidTr="00CE60AB">
        <w:trPr>
          <w:gridAfter w:val="1"/>
          <w:wAfter w:w="36" w:type="dxa"/>
          <w:trHeight w:val="233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630E0" w14:textId="77777777" w:rsidR="00CE60AB" w:rsidRPr="00AE170A" w:rsidRDefault="00CE60AB" w:rsidP="00CE6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IL-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DD9A3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5308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3415F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5824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F966E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5203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AC74A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159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C26BD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0268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71E17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0943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A34BD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10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63570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299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CF06A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257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DFED78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318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A60211" w14:textId="77777777" w:rsidR="00CE60AB" w:rsidRPr="00415226" w:rsidRDefault="00CE60AB" w:rsidP="00CE60A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5226">
              <w:rPr>
                <w:rFonts w:ascii="Times New Roman" w:hAnsi="Times New Roman" w:cs="Times New Roman"/>
                <w:b/>
                <w:bCs/>
              </w:rPr>
              <w:t>0.640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AA081C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208</w:t>
            </w:r>
          </w:p>
        </w:tc>
      </w:tr>
      <w:tr w:rsidR="00CE60AB" w:rsidRPr="0036524E" w14:paraId="511E4571" w14:textId="77777777" w:rsidTr="00CE60AB">
        <w:trPr>
          <w:gridAfter w:val="1"/>
          <w:wAfter w:w="36" w:type="dxa"/>
          <w:trHeight w:val="233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8B0F8" w14:textId="77777777" w:rsidR="00CE60AB" w:rsidRPr="00AE170A" w:rsidRDefault="00CE60AB" w:rsidP="00CE6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9EAF2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115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6F905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6178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BE3A6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109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91EEF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3704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4C08C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0381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B68F1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2966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5B43A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01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FFB46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77CFB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266C6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236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7D9F9B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571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60F832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096</w:t>
            </w:r>
          </w:p>
        </w:tc>
      </w:tr>
      <w:tr w:rsidR="00CE60AB" w:rsidRPr="0036524E" w14:paraId="2850D987" w14:textId="77777777" w:rsidTr="00CE60AB">
        <w:trPr>
          <w:gridAfter w:val="1"/>
          <w:wAfter w:w="36" w:type="dxa"/>
          <w:trHeight w:val="233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AF17F" w14:textId="77777777" w:rsidR="00CE60AB" w:rsidRPr="00AE170A" w:rsidRDefault="00CE60AB" w:rsidP="00CE6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F48C3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433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74073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1844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04CEC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6629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3EF13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2495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770C3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1134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DBFE9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2037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803AA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438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18F89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C617F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132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152019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061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7D4C8E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EEA586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025</w:t>
            </w:r>
          </w:p>
        </w:tc>
      </w:tr>
      <w:tr w:rsidR="00CE60AB" w:rsidRPr="0036524E" w14:paraId="50C9CF3A" w14:textId="77777777" w:rsidTr="00CE60AB">
        <w:trPr>
          <w:gridAfter w:val="1"/>
          <w:wAfter w:w="36" w:type="dxa"/>
          <w:trHeight w:val="233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5CD56" w14:textId="77777777" w:rsidR="00CE60AB" w:rsidRPr="00AE170A" w:rsidRDefault="00CE60AB" w:rsidP="00CE6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3260D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533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770FA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5942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5FFC3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337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1A69F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4236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1DFE0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3611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68478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0699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4BF3E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128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98A97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666E6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347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064732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465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E60122" w14:textId="77777777" w:rsidR="00CE60AB" w:rsidRPr="00415226" w:rsidRDefault="00CE60AB" w:rsidP="00CE60A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5226">
              <w:rPr>
                <w:rFonts w:ascii="Times New Roman" w:hAnsi="Times New Roman" w:cs="Times New Roman"/>
                <w:b/>
                <w:bCs/>
              </w:rPr>
              <w:t>0.665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C6697E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237</w:t>
            </w:r>
          </w:p>
        </w:tc>
      </w:tr>
      <w:tr w:rsidR="00CE60AB" w:rsidRPr="0036524E" w14:paraId="454EFEED" w14:textId="77777777" w:rsidTr="00CE60AB">
        <w:trPr>
          <w:gridAfter w:val="1"/>
          <w:wAfter w:w="36" w:type="dxa"/>
          <w:trHeight w:val="233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FD6B5" w14:textId="77777777" w:rsidR="00CE60AB" w:rsidRPr="00AE170A" w:rsidRDefault="00CE60AB" w:rsidP="00CE6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IL-13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CDA83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689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797A0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1474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0AC44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4559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D900F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1606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C63BE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1027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B5720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1337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A3E12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356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BEB0B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552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4C8CF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A86F70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C7E50C" w14:textId="77777777" w:rsidR="00CE60AB" w:rsidRPr="00415226" w:rsidRDefault="00CE60AB" w:rsidP="00CE60A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5226">
              <w:rPr>
                <w:rFonts w:ascii="Times New Roman" w:hAnsi="Times New Roman" w:cs="Times New Roman"/>
                <w:b/>
                <w:bCs/>
              </w:rPr>
              <w:t>0.690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AAAA2C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367</w:t>
            </w:r>
          </w:p>
        </w:tc>
      </w:tr>
      <w:tr w:rsidR="00CE60AB" w:rsidRPr="0036524E" w14:paraId="04B41A0D" w14:textId="77777777" w:rsidTr="00CE60AB">
        <w:trPr>
          <w:gridAfter w:val="1"/>
          <w:wAfter w:w="36" w:type="dxa"/>
          <w:trHeight w:val="233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9692A2" w14:textId="77777777" w:rsidR="00CE60AB" w:rsidRPr="00AE170A" w:rsidRDefault="00CE60AB" w:rsidP="00CE6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70A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83FDBB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39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A9E793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3833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25A773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3182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95D7B1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2018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809751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5432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39B520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2759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E65708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53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A58F8C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241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80A5D5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6AA28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A88D7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0.380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05E73" w14:textId="77777777" w:rsidR="00CE60AB" w:rsidRPr="004359E8" w:rsidRDefault="00CE60AB" w:rsidP="00CE60A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59E8">
              <w:rPr>
                <w:rFonts w:ascii="Times New Roman" w:hAnsi="Times New Roman" w:cs="Times New Roman"/>
              </w:rPr>
              <w:t>-0.071</w:t>
            </w:r>
          </w:p>
        </w:tc>
      </w:tr>
    </w:tbl>
    <w:p w14:paraId="6513A381" w14:textId="0C582803" w:rsidR="006B46B4" w:rsidRDefault="006B46B4"/>
    <w:p w14:paraId="2D03B2EA" w14:textId="49AEA693" w:rsidR="00CE60AB" w:rsidRDefault="00CE60AB">
      <w:r>
        <w:br w:type="page"/>
      </w:r>
    </w:p>
    <w:p w14:paraId="4AB079DB" w14:textId="77777777" w:rsidR="00CE60AB" w:rsidRDefault="00CE60AB">
      <w:pPr>
        <w:sectPr w:rsidR="00CE60AB" w:rsidSect="00BC1748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C393B9B" w14:textId="3D48B981" w:rsidR="00CE60AB" w:rsidRDefault="00A43937">
      <w:r>
        <w:rPr>
          <w:noProof/>
        </w:rPr>
        <w:lastRenderedPageBreak/>
        <w:drawing>
          <wp:inline distT="0" distB="0" distL="0" distR="0" wp14:anchorId="4FD0C20C" wp14:editId="70B6B20A">
            <wp:extent cx="5636416" cy="533658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4141" cy="5343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EF0488" w14:textId="0D5DF9E2" w:rsidR="00CE60AB" w:rsidRPr="00F360C9" w:rsidRDefault="009C5EC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360C9">
        <w:rPr>
          <w:rFonts w:ascii="Times New Roman" w:hAnsi="Times New Roman" w:cs="Times New Roman"/>
          <w:b/>
          <w:bCs/>
          <w:sz w:val="24"/>
          <w:szCs w:val="24"/>
        </w:rPr>
        <w:t xml:space="preserve">Fig. S2. </w:t>
      </w:r>
      <w:r w:rsidRPr="00F360C9">
        <w:rPr>
          <w:rFonts w:ascii="Times New Roman" w:hAnsi="Times New Roman" w:cs="Times New Roman"/>
          <w:sz w:val="24"/>
          <w:szCs w:val="24"/>
        </w:rPr>
        <w:t xml:space="preserve">Mean (±SEM) </w:t>
      </w:r>
      <w:r w:rsidR="00A43937" w:rsidRPr="00F360C9">
        <w:rPr>
          <w:rFonts w:ascii="Times New Roman" w:hAnsi="Times New Roman" w:cs="Times New Roman"/>
          <w:sz w:val="24"/>
          <w:szCs w:val="24"/>
        </w:rPr>
        <w:t>percentage of time spent freezing (</w:t>
      </w:r>
      <w:r w:rsidR="00A43937" w:rsidRPr="00A35CA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A43937" w:rsidRPr="00F360C9">
        <w:rPr>
          <w:rFonts w:ascii="Times New Roman" w:hAnsi="Times New Roman" w:cs="Times New Roman"/>
          <w:sz w:val="24"/>
          <w:szCs w:val="24"/>
        </w:rPr>
        <w:t xml:space="preserve">) and </w:t>
      </w:r>
      <w:r w:rsidRPr="00F360C9">
        <w:rPr>
          <w:rFonts w:ascii="Times New Roman" w:hAnsi="Times New Roman" w:cs="Times New Roman"/>
          <w:sz w:val="24"/>
          <w:szCs w:val="24"/>
        </w:rPr>
        <w:t xml:space="preserve">negative cognitive bias discrimination scores </w:t>
      </w:r>
      <w:r w:rsidR="00A43937" w:rsidRPr="00F360C9">
        <w:rPr>
          <w:rFonts w:ascii="Times New Roman" w:hAnsi="Times New Roman" w:cs="Times New Roman"/>
          <w:sz w:val="24"/>
          <w:szCs w:val="24"/>
        </w:rPr>
        <w:t>(</w:t>
      </w:r>
      <w:r w:rsidR="00A43937" w:rsidRPr="00A35CA4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A43937" w:rsidRPr="00F360C9">
        <w:rPr>
          <w:rFonts w:ascii="Times New Roman" w:hAnsi="Times New Roman" w:cs="Times New Roman"/>
          <w:sz w:val="24"/>
          <w:szCs w:val="24"/>
        </w:rPr>
        <w:t xml:space="preserve">) </w:t>
      </w:r>
      <w:r w:rsidRPr="00F360C9">
        <w:rPr>
          <w:rFonts w:ascii="Times New Roman" w:hAnsi="Times New Roman" w:cs="Times New Roman"/>
          <w:sz w:val="24"/>
          <w:szCs w:val="24"/>
        </w:rPr>
        <w:t>of male and female adolescent, young adult, and middle-aged test rats and no-shock controls.</w:t>
      </w:r>
      <w:r w:rsidR="00C74E57" w:rsidRPr="00F360C9">
        <w:rPr>
          <w:rFonts w:ascii="Times New Roman" w:hAnsi="Times New Roman" w:cs="Times New Roman"/>
          <w:sz w:val="24"/>
          <w:szCs w:val="24"/>
        </w:rPr>
        <w:t xml:space="preserve"> </w:t>
      </w:r>
      <w:r w:rsidR="00CC67C3" w:rsidRPr="00F360C9">
        <w:rPr>
          <w:rFonts w:ascii="Times New Roman" w:hAnsi="Times New Roman" w:cs="Times New Roman"/>
          <w:sz w:val="24"/>
          <w:szCs w:val="24"/>
        </w:rPr>
        <w:t xml:space="preserve">Negative cognitive bias scores &gt; 0 are rats with a negative cognitive bias and scores ≤ 0 are rats that had a neutral or positive cognitive bias. </w:t>
      </w:r>
      <w:r w:rsidR="00C74E57" w:rsidRPr="00F360C9">
        <w:rPr>
          <w:rFonts w:ascii="Times New Roman" w:hAnsi="Times New Roman" w:cs="Times New Roman"/>
          <w:sz w:val="24"/>
          <w:szCs w:val="24"/>
        </w:rPr>
        <w:t>Test rats have a greater negative cognitive bias than no-shock controls.</w:t>
      </w:r>
      <w:r w:rsidRPr="00F360C9">
        <w:rPr>
          <w:rFonts w:ascii="Times New Roman" w:hAnsi="Times New Roman" w:cs="Times New Roman"/>
          <w:sz w:val="24"/>
          <w:szCs w:val="24"/>
        </w:rPr>
        <w:t xml:space="preserve"> </w:t>
      </w:r>
      <w:r w:rsidR="000C68AD" w:rsidRPr="00F360C9">
        <w:rPr>
          <w:rFonts w:ascii="Times New Roman" w:hAnsi="Times New Roman" w:cs="Times New Roman"/>
          <w:sz w:val="24"/>
          <w:szCs w:val="24"/>
        </w:rPr>
        <w:t>In test rats, young adults and middle-aged rats had greater negative cognitive bias scores than adolescents, and males had greater negative cognitive bias than females</w:t>
      </w:r>
      <w:r w:rsidR="00BC0E7D" w:rsidRPr="00F360C9">
        <w:rPr>
          <w:rFonts w:ascii="Times New Roman" w:hAnsi="Times New Roman" w:cs="Times New Roman"/>
          <w:sz w:val="24"/>
          <w:szCs w:val="24"/>
        </w:rPr>
        <w:t xml:space="preserve"> in middle-age</w:t>
      </w:r>
      <w:r w:rsidR="000C68AD" w:rsidRPr="00F360C9">
        <w:rPr>
          <w:rFonts w:ascii="Times New Roman" w:hAnsi="Times New Roman" w:cs="Times New Roman"/>
          <w:sz w:val="24"/>
          <w:szCs w:val="24"/>
        </w:rPr>
        <w:t>.</w:t>
      </w:r>
      <w:r w:rsidR="00CC67C3" w:rsidRPr="00F360C9">
        <w:rPr>
          <w:rFonts w:ascii="Times New Roman" w:hAnsi="Times New Roman" w:cs="Times New Roman"/>
          <w:sz w:val="24"/>
          <w:szCs w:val="24"/>
        </w:rPr>
        <w:t xml:space="preserve"> </w:t>
      </w:r>
      <w:r w:rsidRPr="00F360C9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Pr="00F360C9">
        <w:rPr>
          <w:rFonts w:ascii="Times New Roman" w:hAnsi="Times New Roman" w:cs="Times New Roman"/>
          <w:sz w:val="24"/>
          <w:szCs w:val="24"/>
        </w:rPr>
        <w:t>indicates</w:t>
      </w:r>
      <w:proofErr w:type="gramEnd"/>
      <w:r w:rsidRPr="00F360C9">
        <w:rPr>
          <w:rFonts w:ascii="Times New Roman" w:hAnsi="Times New Roman" w:cs="Times New Roman"/>
          <w:sz w:val="24"/>
          <w:szCs w:val="24"/>
        </w:rPr>
        <w:t xml:space="preserve"> p</w:t>
      </w:r>
      <w:r w:rsidR="00A43937" w:rsidRPr="00F360C9">
        <w:rPr>
          <w:rFonts w:ascii="Times New Roman" w:hAnsi="Times New Roman" w:cs="Times New Roman"/>
          <w:sz w:val="24"/>
          <w:szCs w:val="24"/>
        </w:rPr>
        <w:t>’s&lt;</w:t>
      </w:r>
      <w:r w:rsidRPr="00F360C9">
        <w:rPr>
          <w:rFonts w:ascii="Times New Roman" w:hAnsi="Times New Roman" w:cs="Times New Roman"/>
          <w:sz w:val="24"/>
          <w:szCs w:val="24"/>
        </w:rPr>
        <w:t>0.00000</w:t>
      </w:r>
      <w:r w:rsidR="00A43937" w:rsidRPr="00F360C9">
        <w:rPr>
          <w:rFonts w:ascii="Times New Roman" w:hAnsi="Times New Roman" w:cs="Times New Roman"/>
          <w:sz w:val="24"/>
          <w:szCs w:val="24"/>
        </w:rPr>
        <w:t>5</w:t>
      </w:r>
      <w:r w:rsidRPr="00F360C9">
        <w:rPr>
          <w:rFonts w:ascii="Times New Roman" w:hAnsi="Times New Roman" w:cs="Times New Roman"/>
          <w:sz w:val="24"/>
          <w:szCs w:val="24"/>
        </w:rPr>
        <w:t xml:space="preserve">: </w:t>
      </w:r>
      <w:r w:rsidR="00C74E57" w:rsidRPr="00F360C9">
        <w:rPr>
          <w:rFonts w:ascii="Times New Roman" w:hAnsi="Times New Roman" w:cs="Times New Roman"/>
          <w:sz w:val="24"/>
          <w:szCs w:val="24"/>
        </w:rPr>
        <w:t xml:space="preserve">main effect of condition. </w:t>
      </w:r>
      <w:r w:rsidRPr="00F360C9">
        <w:rPr>
          <w:rFonts w:ascii="Times New Roman" w:hAnsi="Times New Roman" w:cs="Times New Roman"/>
          <w:sz w:val="24"/>
          <w:szCs w:val="24"/>
        </w:rPr>
        <w:t>n=6 for no-shock controls, n=8-11 for test rats.</w:t>
      </w:r>
      <w:r w:rsidR="0062497C" w:rsidRPr="00F360C9">
        <w:rPr>
          <w:rFonts w:ascii="Times New Roman" w:hAnsi="Times New Roman" w:cs="Times New Roman"/>
          <w:sz w:val="24"/>
          <w:szCs w:val="24"/>
        </w:rPr>
        <w:t xml:space="preserve"> Figures modified and reprinted with permission from</w:t>
      </w:r>
      <w:r w:rsidR="00F360C9">
        <w:rPr>
          <w:rFonts w:ascii="Times New Roman" w:hAnsi="Times New Roman" w:cs="Times New Roman"/>
          <w:sz w:val="24"/>
          <w:szCs w:val="24"/>
        </w:rPr>
        <w:t xml:space="preserve"> Hodges et al. [</w:t>
      </w:r>
      <w:r w:rsidR="00073460">
        <w:rPr>
          <w:rFonts w:ascii="Times New Roman" w:hAnsi="Times New Roman" w:cs="Times New Roman"/>
          <w:sz w:val="24"/>
          <w:szCs w:val="24"/>
        </w:rPr>
        <w:t>52</w:t>
      </w:r>
      <w:r w:rsidR="00F360C9">
        <w:rPr>
          <w:rFonts w:ascii="Times New Roman" w:hAnsi="Times New Roman" w:cs="Times New Roman"/>
          <w:sz w:val="24"/>
          <w:szCs w:val="24"/>
        </w:rPr>
        <w:t>]</w:t>
      </w:r>
      <w:r w:rsidR="0062497C" w:rsidRPr="00F360C9">
        <w:rPr>
          <w:rFonts w:ascii="Times New Roman" w:hAnsi="Times New Roman" w:cs="Times New Roman"/>
          <w:sz w:val="24"/>
          <w:szCs w:val="24"/>
        </w:rPr>
        <w:t>.</w:t>
      </w:r>
    </w:p>
    <w:sectPr w:rsidR="00CE60AB" w:rsidRPr="00F360C9" w:rsidSect="00CE60AB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2D0"/>
    <w:rsid w:val="00073460"/>
    <w:rsid w:val="000C68AD"/>
    <w:rsid w:val="001609D3"/>
    <w:rsid w:val="003F30CF"/>
    <w:rsid w:val="0055141A"/>
    <w:rsid w:val="0062497C"/>
    <w:rsid w:val="00631EBE"/>
    <w:rsid w:val="006B44A4"/>
    <w:rsid w:val="006B46B4"/>
    <w:rsid w:val="007D2E33"/>
    <w:rsid w:val="00940F90"/>
    <w:rsid w:val="009C5EC1"/>
    <w:rsid w:val="00A35CA4"/>
    <w:rsid w:val="00A43937"/>
    <w:rsid w:val="00BC0E7D"/>
    <w:rsid w:val="00BC1748"/>
    <w:rsid w:val="00C74E57"/>
    <w:rsid w:val="00C77620"/>
    <w:rsid w:val="00CC67C3"/>
    <w:rsid w:val="00CE0A52"/>
    <w:rsid w:val="00CE60AB"/>
    <w:rsid w:val="00DF4C16"/>
    <w:rsid w:val="00E102D0"/>
    <w:rsid w:val="00F36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51EA7"/>
  <w15:chartTrackingRefBased/>
  <w15:docId w15:val="{D7A1805D-3A3F-438F-8C8F-BD543ED83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7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C17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17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174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60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0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1264AD-E451-4C37-B43C-48E0DC39F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71</Words>
  <Characters>5541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is Hodges</dc:creator>
  <cp:keywords/>
  <dc:description/>
  <cp:lastModifiedBy>Travis Hodges</cp:lastModifiedBy>
  <cp:revision>2</cp:revision>
  <dcterms:created xsi:type="dcterms:W3CDTF">2022-10-04T04:48:00Z</dcterms:created>
  <dcterms:modified xsi:type="dcterms:W3CDTF">2022-10-04T04:48:00Z</dcterms:modified>
</cp:coreProperties>
</file>